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56B7" w:rsidRPr="0015763C" w:rsidRDefault="0015763C" w:rsidP="003256B7">
      <w:r w:rsidRPr="0015763C">
        <w:rPr>
          <w:b/>
          <w:bCs/>
        </w:rPr>
        <w:t>Additional file</w:t>
      </w:r>
      <w:r w:rsidR="003256B7" w:rsidRPr="0015763C">
        <w:rPr>
          <w:b/>
          <w:bCs/>
        </w:rPr>
        <w:t xml:space="preserve"> table 1</w:t>
      </w:r>
      <w:r w:rsidR="003256B7" w:rsidRPr="0015763C">
        <w:t xml:space="preserve"> </w:t>
      </w:r>
    </w:p>
    <w:p w:rsidR="003256B7" w:rsidRPr="0015763C" w:rsidRDefault="003256B7" w:rsidP="003256B7">
      <w:r w:rsidRPr="0015763C">
        <w:t>List of additional mammalian species with genome sequence in Ensembl data</w:t>
      </w:r>
      <w:bookmarkStart w:id="0" w:name="_GoBack"/>
      <w:bookmarkEnd w:id="0"/>
      <w:r w:rsidRPr="0015763C">
        <w:t>base and with annotated Aire ge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1"/>
        <w:gridCol w:w="1961"/>
        <w:gridCol w:w="1485"/>
        <w:gridCol w:w="2384"/>
        <w:gridCol w:w="1645"/>
      </w:tblGrid>
      <w:tr w:rsidR="0015763C" w:rsidRPr="0015763C" w:rsidTr="00472AE8">
        <w:tc>
          <w:tcPr>
            <w:tcW w:w="1541" w:type="dxa"/>
          </w:tcPr>
          <w:p w:rsidR="003256B7" w:rsidRPr="0015763C" w:rsidRDefault="003256B7" w:rsidP="00472AE8">
            <w:pPr>
              <w:rPr>
                <w:b/>
                <w:bCs/>
              </w:rPr>
            </w:pPr>
            <w:r w:rsidRPr="0015763C">
              <w:rPr>
                <w:b/>
                <w:bCs/>
              </w:rPr>
              <w:t>Common name</w:t>
            </w:r>
          </w:p>
        </w:tc>
        <w:tc>
          <w:tcPr>
            <w:tcW w:w="1961" w:type="dxa"/>
          </w:tcPr>
          <w:p w:rsidR="003256B7" w:rsidRPr="0015763C" w:rsidRDefault="003256B7" w:rsidP="00472AE8">
            <w:pPr>
              <w:rPr>
                <w:b/>
                <w:bCs/>
              </w:rPr>
            </w:pPr>
            <w:r w:rsidRPr="0015763C">
              <w:rPr>
                <w:b/>
                <w:bCs/>
              </w:rPr>
              <w:t>Latin name</w:t>
            </w:r>
          </w:p>
        </w:tc>
        <w:tc>
          <w:tcPr>
            <w:tcW w:w="1485" w:type="dxa"/>
          </w:tcPr>
          <w:p w:rsidR="003256B7" w:rsidRPr="0015763C" w:rsidRDefault="003256B7" w:rsidP="00472AE8">
            <w:pPr>
              <w:rPr>
                <w:b/>
                <w:bCs/>
              </w:rPr>
            </w:pPr>
            <w:r w:rsidRPr="0015763C">
              <w:rPr>
                <w:b/>
                <w:bCs/>
              </w:rPr>
              <w:t>Group</w:t>
            </w:r>
          </w:p>
        </w:tc>
        <w:tc>
          <w:tcPr>
            <w:tcW w:w="2384" w:type="dxa"/>
          </w:tcPr>
          <w:p w:rsidR="003256B7" w:rsidRPr="0015763C" w:rsidRDefault="003256B7" w:rsidP="00472AE8">
            <w:pPr>
              <w:rPr>
                <w:b/>
                <w:bCs/>
              </w:rPr>
            </w:pPr>
            <w:r w:rsidRPr="0015763C">
              <w:rPr>
                <w:b/>
                <w:bCs/>
              </w:rPr>
              <w:t>Genome assembly</w:t>
            </w:r>
          </w:p>
        </w:tc>
        <w:tc>
          <w:tcPr>
            <w:tcW w:w="1645" w:type="dxa"/>
          </w:tcPr>
          <w:p w:rsidR="003256B7" w:rsidRPr="0015763C" w:rsidRDefault="003256B7" w:rsidP="00472AE8">
            <w:pPr>
              <w:rPr>
                <w:b/>
                <w:bCs/>
              </w:rPr>
            </w:pPr>
            <w:r w:rsidRPr="0015763C">
              <w:rPr>
                <w:b/>
                <w:bCs/>
              </w:rPr>
              <w:t>Intron matching mouse intron 3</w:t>
            </w:r>
          </w:p>
        </w:tc>
      </w:tr>
      <w:tr w:rsidR="0015763C" w:rsidRPr="0015763C" w:rsidTr="00472AE8">
        <w:tc>
          <w:tcPr>
            <w:tcW w:w="1541" w:type="dxa"/>
          </w:tcPr>
          <w:p w:rsidR="003256B7" w:rsidRPr="0015763C" w:rsidRDefault="003256B7" w:rsidP="00472AE8">
            <w:r w:rsidRPr="0015763C">
              <w:t>Angola colobus</w:t>
            </w:r>
          </w:p>
        </w:tc>
        <w:tc>
          <w:tcPr>
            <w:tcW w:w="1961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Colobus angolensis palliatus</w:t>
            </w:r>
          </w:p>
        </w:tc>
        <w:tc>
          <w:tcPr>
            <w:tcW w:w="1485" w:type="dxa"/>
          </w:tcPr>
          <w:p w:rsidR="003256B7" w:rsidRPr="0015763C" w:rsidRDefault="003256B7" w:rsidP="00472AE8">
            <w:r w:rsidRPr="0015763C">
              <w:t>Primates</w:t>
            </w:r>
          </w:p>
        </w:tc>
        <w:tc>
          <w:tcPr>
            <w:tcW w:w="2384" w:type="dxa"/>
          </w:tcPr>
          <w:p w:rsidR="003256B7" w:rsidRPr="0015763C" w:rsidRDefault="003256B7" w:rsidP="00472AE8">
            <w:r w:rsidRPr="0015763C">
              <w:t>Cang.pa_1.0</w:t>
            </w:r>
          </w:p>
        </w:tc>
        <w:tc>
          <w:tcPr>
            <w:tcW w:w="1645" w:type="dxa"/>
          </w:tcPr>
          <w:p w:rsidR="003256B7" w:rsidRPr="0015763C" w:rsidRDefault="003256B7" w:rsidP="00472AE8">
            <w:r w:rsidRPr="0015763C">
              <w:t>3</w:t>
            </w:r>
          </w:p>
        </w:tc>
      </w:tr>
      <w:tr w:rsidR="0015763C" w:rsidRPr="0015763C" w:rsidTr="00472AE8">
        <w:tc>
          <w:tcPr>
            <w:tcW w:w="1541" w:type="dxa"/>
          </w:tcPr>
          <w:p w:rsidR="003256B7" w:rsidRPr="0015763C" w:rsidRDefault="003256B7" w:rsidP="00472AE8">
            <w:r w:rsidRPr="0015763C">
              <w:t>Black snub-nosed monkey</w:t>
            </w:r>
          </w:p>
        </w:tc>
        <w:tc>
          <w:tcPr>
            <w:tcW w:w="1961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Rhinopithecus bieti</w:t>
            </w:r>
          </w:p>
        </w:tc>
        <w:tc>
          <w:tcPr>
            <w:tcW w:w="1485" w:type="dxa"/>
          </w:tcPr>
          <w:p w:rsidR="003256B7" w:rsidRPr="0015763C" w:rsidRDefault="003256B7" w:rsidP="00472AE8">
            <w:r w:rsidRPr="0015763C">
              <w:t>Primates</w:t>
            </w:r>
          </w:p>
        </w:tc>
        <w:tc>
          <w:tcPr>
            <w:tcW w:w="2384" w:type="dxa"/>
          </w:tcPr>
          <w:p w:rsidR="003256B7" w:rsidRPr="0015763C" w:rsidRDefault="003256B7" w:rsidP="00472AE8">
            <w:r w:rsidRPr="0015763C">
              <w:t>ASM169854v1</w:t>
            </w:r>
          </w:p>
        </w:tc>
        <w:tc>
          <w:tcPr>
            <w:tcW w:w="1645" w:type="dxa"/>
          </w:tcPr>
          <w:p w:rsidR="003256B7" w:rsidRPr="0015763C" w:rsidRDefault="003256B7" w:rsidP="00472AE8">
            <w:r w:rsidRPr="0015763C">
              <w:t>3</w:t>
            </w:r>
          </w:p>
        </w:tc>
      </w:tr>
      <w:tr w:rsidR="0015763C" w:rsidRPr="0015763C" w:rsidTr="00472AE8">
        <w:tc>
          <w:tcPr>
            <w:tcW w:w="1541" w:type="dxa"/>
          </w:tcPr>
          <w:p w:rsidR="003256B7" w:rsidRPr="0015763C" w:rsidRDefault="003256B7" w:rsidP="00472AE8">
            <w:r w:rsidRPr="0015763C">
              <w:t>Bolivian squirrel monkey</w:t>
            </w:r>
          </w:p>
        </w:tc>
        <w:tc>
          <w:tcPr>
            <w:tcW w:w="1961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Saimiri boliviensis boliviensis</w:t>
            </w:r>
          </w:p>
        </w:tc>
        <w:tc>
          <w:tcPr>
            <w:tcW w:w="1485" w:type="dxa"/>
          </w:tcPr>
          <w:p w:rsidR="003256B7" w:rsidRPr="0015763C" w:rsidRDefault="003256B7" w:rsidP="00472AE8">
            <w:r w:rsidRPr="0015763C">
              <w:t>Primates</w:t>
            </w:r>
          </w:p>
        </w:tc>
        <w:tc>
          <w:tcPr>
            <w:tcW w:w="2384" w:type="dxa"/>
          </w:tcPr>
          <w:p w:rsidR="003256B7" w:rsidRPr="0015763C" w:rsidRDefault="003256B7" w:rsidP="00472AE8">
            <w:r w:rsidRPr="0015763C">
              <w:t>SaiBol1.0</w:t>
            </w:r>
          </w:p>
        </w:tc>
        <w:tc>
          <w:tcPr>
            <w:tcW w:w="1645" w:type="dxa"/>
          </w:tcPr>
          <w:p w:rsidR="003256B7" w:rsidRPr="0015763C" w:rsidRDefault="003256B7" w:rsidP="00472AE8">
            <w:r w:rsidRPr="0015763C">
              <w:t>3</w:t>
            </w:r>
          </w:p>
        </w:tc>
      </w:tr>
      <w:tr w:rsidR="0015763C" w:rsidRPr="0015763C" w:rsidTr="00472AE8">
        <w:tc>
          <w:tcPr>
            <w:tcW w:w="1541" w:type="dxa"/>
          </w:tcPr>
          <w:p w:rsidR="003256B7" w:rsidRPr="0015763C" w:rsidRDefault="003256B7" w:rsidP="00472AE8">
            <w:r w:rsidRPr="0015763C">
              <w:t>Bonobo</w:t>
            </w:r>
          </w:p>
        </w:tc>
        <w:tc>
          <w:tcPr>
            <w:tcW w:w="1961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Pan paniscus</w:t>
            </w:r>
          </w:p>
        </w:tc>
        <w:tc>
          <w:tcPr>
            <w:tcW w:w="1485" w:type="dxa"/>
          </w:tcPr>
          <w:p w:rsidR="003256B7" w:rsidRPr="0015763C" w:rsidRDefault="003256B7" w:rsidP="00472AE8">
            <w:r w:rsidRPr="0015763C">
              <w:t>Primates</w:t>
            </w:r>
          </w:p>
        </w:tc>
        <w:tc>
          <w:tcPr>
            <w:tcW w:w="2384" w:type="dxa"/>
          </w:tcPr>
          <w:p w:rsidR="003256B7" w:rsidRPr="0015763C" w:rsidRDefault="003256B7" w:rsidP="00472AE8">
            <w:r w:rsidRPr="0015763C">
              <w:t>panpan1.1</w:t>
            </w:r>
          </w:p>
        </w:tc>
        <w:tc>
          <w:tcPr>
            <w:tcW w:w="1645" w:type="dxa"/>
          </w:tcPr>
          <w:p w:rsidR="003256B7" w:rsidRPr="0015763C" w:rsidRDefault="003256B7" w:rsidP="00472AE8">
            <w:r w:rsidRPr="0015763C">
              <w:t>4</w:t>
            </w:r>
          </w:p>
        </w:tc>
      </w:tr>
      <w:tr w:rsidR="0015763C" w:rsidRPr="0015763C" w:rsidTr="00472AE8">
        <w:tc>
          <w:tcPr>
            <w:tcW w:w="1541" w:type="dxa"/>
          </w:tcPr>
          <w:p w:rsidR="003256B7" w:rsidRPr="0015763C" w:rsidRDefault="003256B7" w:rsidP="00472AE8">
            <w:r w:rsidRPr="0015763C">
              <w:t>Bushbaby</w:t>
            </w:r>
          </w:p>
        </w:tc>
        <w:tc>
          <w:tcPr>
            <w:tcW w:w="1961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Otolemur garnettii</w:t>
            </w:r>
          </w:p>
        </w:tc>
        <w:tc>
          <w:tcPr>
            <w:tcW w:w="1485" w:type="dxa"/>
          </w:tcPr>
          <w:p w:rsidR="003256B7" w:rsidRPr="0015763C" w:rsidRDefault="003256B7" w:rsidP="00472AE8">
            <w:r w:rsidRPr="0015763C">
              <w:t>Primates</w:t>
            </w:r>
          </w:p>
        </w:tc>
        <w:tc>
          <w:tcPr>
            <w:tcW w:w="2384" w:type="dxa"/>
          </w:tcPr>
          <w:p w:rsidR="003256B7" w:rsidRPr="0015763C" w:rsidRDefault="003256B7" w:rsidP="00472AE8">
            <w:r w:rsidRPr="0015763C">
              <w:t>OtoGar3</w:t>
            </w:r>
          </w:p>
        </w:tc>
        <w:tc>
          <w:tcPr>
            <w:tcW w:w="1645" w:type="dxa"/>
          </w:tcPr>
          <w:p w:rsidR="003256B7" w:rsidRPr="0015763C" w:rsidRDefault="003256B7" w:rsidP="00472AE8">
            <w:pPr>
              <w:rPr>
                <w:lang w:val="sk-SK"/>
              </w:rPr>
            </w:pPr>
            <w:r w:rsidRPr="0015763C">
              <w:t>3</w:t>
            </w:r>
          </w:p>
        </w:tc>
      </w:tr>
      <w:tr w:rsidR="0015763C" w:rsidRPr="0015763C" w:rsidTr="00472AE8">
        <w:tc>
          <w:tcPr>
            <w:tcW w:w="1541" w:type="dxa"/>
          </w:tcPr>
          <w:p w:rsidR="003256B7" w:rsidRPr="0015763C" w:rsidRDefault="003256B7" w:rsidP="00472AE8">
            <w:r w:rsidRPr="0015763C">
              <w:t>Capuchin</w:t>
            </w:r>
          </w:p>
        </w:tc>
        <w:tc>
          <w:tcPr>
            <w:tcW w:w="1961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Cebus imitator</w:t>
            </w:r>
          </w:p>
        </w:tc>
        <w:tc>
          <w:tcPr>
            <w:tcW w:w="1485" w:type="dxa"/>
          </w:tcPr>
          <w:p w:rsidR="003256B7" w:rsidRPr="0015763C" w:rsidRDefault="003256B7" w:rsidP="00472AE8">
            <w:r w:rsidRPr="0015763C">
              <w:t>Primates</w:t>
            </w:r>
          </w:p>
        </w:tc>
        <w:tc>
          <w:tcPr>
            <w:tcW w:w="2384" w:type="dxa"/>
          </w:tcPr>
          <w:p w:rsidR="003256B7" w:rsidRPr="0015763C" w:rsidRDefault="003256B7" w:rsidP="00472AE8">
            <w:r w:rsidRPr="0015763C">
              <w:t>Cebus_imitator-1.0</w:t>
            </w:r>
          </w:p>
        </w:tc>
        <w:tc>
          <w:tcPr>
            <w:tcW w:w="1645" w:type="dxa"/>
          </w:tcPr>
          <w:p w:rsidR="003256B7" w:rsidRPr="0015763C" w:rsidRDefault="003256B7" w:rsidP="00472AE8">
            <w:r w:rsidRPr="0015763C">
              <w:t>3</w:t>
            </w:r>
          </w:p>
        </w:tc>
      </w:tr>
      <w:tr w:rsidR="0015763C" w:rsidRPr="0015763C" w:rsidTr="00472AE8">
        <w:tc>
          <w:tcPr>
            <w:tcW w:w="1541" w:type="dxa"/>
          </w:tcPr>
          <w:p w:rsidR="003256B7" w:rsidRPr="0015763C" w:rsidRDefault="003256B7" w:rsidP="00472AE8">
            <w:r w:rsidRPr="0015763C">
              <w:t>Chimpanzee</w:t>
            </w:r>
          </w:p>
        </w:tc>
        <w:tc>
          <w:tcPr>
            <w:tcW w:w="1961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Pan troglodytes</w:t>
            </w:r>
          </w:p>
        </w:tc>
        <w:tc>
          <w:tcPr>
            <w:tcW w:w="1485" w:type="dxa"/>
          </w:tcPr>
          <w:p w:rsidR="003256B7" w:rsidRPr="0015763C" w:rsidRDefault="003256B7" w:rsidP="00472AE8">
            <w:r w:rsidRPr="0015763C">
              <w:t>Primates</w:t>
            </w:r>
          </w:p>
        </w:tc>
        <w:tc>
          <w:tcPr>
            <w:tcW w:w="2384" w:type="dxa"/>
          </w:tcPr>
          <w:p w:rsidR="003256B7" w:rsidRPr="0015763C" w:rsidRDefault="003256B7" w:rsidP="00472AE8">
            <w:r w:rsidRPr="0015763C">
              <w:t>Pan_tro_3.0</w:t>
            </w:r>
          </w:p>
        </w:tc>
        <w:tc>
          <w:tcPr>
            <w:tcW w:w="1645" w:type="dxa"/>
          </w:tcPr>
          <w:p w:rsidR="003256B7" w:rsidRPr="0015763C" w:rsidRDefault="003256B7" w:rsidP="00472AE8">
            <w:r w:rsidRPr="0015763C">
              <w:t>3</w:t>
            </w:r>
          </w:p>
        </w:tc>
      </w:tr>
      <w:tr w:rsidR="0015763C" w:rsidRPr="0015763C" w:rsidTr="00472AE8">
        <w:tc>
          <w:tcPr>
            <w:tcW w:w="1541" w:type="dxa"/>
          </w:tcPr>
          <w:p w:rsidR="003256B7" w:rsidRPr="0015763C" w:rsidRDefault="003256B7" w:rsidP="00472AE8">
            <w:r w:rsidRPr="0015763C">
              <w:t>Coquerel’s sifaka</w:t>
            </w:r>
          </w:p>
        </w:tc>
        <w:tc>
          <w:tcPr>
            <w:tcW w:w="1961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Propithecus coquereli</w:t>
            </w:r>
          </w:p>
        </w:tc>
        <w:tc>
          <w:tcPr>
            <w:tcW w:w="1485" w:type="dxa"/>
          </w:tcPr>
          <w:p w:rsidR="003256B7" w:rsidRPr="0015763C" w:rsidRDefault="003256B7" w:rsidP="00472AE8">
            <w:r w:rsidRPr="0015763C">
              <w:t>Primates</w:t>
            </w:r>
          </w:p>
        </w:tc>
        <w:tc>
          <w:tcPr>
            <w:tcW w:w="2384" w:type="dxa"/>
          </w:tcPr>
          <w:p w:rsidR="003256B7" w:rsidRPr="0015763C" w:rsidRDefault="003256B7" w:rsidP="00472AE8">
            <w:r w:rsidRPr="0015763C">
              <w:t>Pcoq_1.0</w:t>
            </w:r>
          </w:p>
        </w:tc>
        <w:tc>
          <w:tcPr>
            <w:tcW w:w="1645" w:type="dxa"/>
          </w:tcPr>
          <w:p w:rsidR="003256B7" w:rsidRPr="0015763C" w:rsidRDefault="003256B7" w:rsidP="00472AE8">
            <w:r w:rsidRPr="0015763C">
              <w:t>3</w:t>
            </w:r>
          </w:p>
        </w:tc>
      </w:tr>
      <w:tr w:rsidR="0015763C" w:rsidRPr="0015763C" w:rsidTr="00472AE8">
        <w:tc>
          <w:tcPr>
            <w:tcW w:w="1541" w:type="dxa"/>
          </w:tcPr>
          <w:p w:rsidR="003256B7" w:rsidRPr="0015763C" w:rsidRDefault="003256B7" w:rsidP="00472AE8">
            <w:r w:rsidRPr="0015763C">
              <w:t>Crab-eating macaque</w:t>
            </w:r>
          </w:p>
        </w:tc>
        <w:tc>
          <w:tcPr>
            <w:tcW w:w="1961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Macaca fascicularis</w:t>
            </w:r>
          </w:p>
        </w:tc>
        <w:tc>
          <w:tcPr>
            <w:tcW w:w="1485" w:type="dxa"/>
          </w:tcPr>
          <w:p w:rsidR="003256B7" w:rsidRPr="0015763C" w:rsidRDefault="003256B7" w:rsidP="00472AE8">
            <w:r w:rsidRPr="0015763C">
              <w:t>Primates</w:t>
            </w:r>
          </w:p>
        </w:tc>
        <w:tc>
          <w:tcPr>
            <w:tcW w:w="2384" w:type="dxa"/>
          </w:tcPr>
          <w:p w:rsidR="003256B7" w:rsidRPr="0015763C" w:rsidRDefault="003256B7" w:rsidP="00472AE8">
            <w:r w:rsidRPr="0015763C">
              <w:t>Macaca_fascicularis_6.0</w:t>
            </w:r>
          </w:p>
        </w:tc>
        <w:tc>
          <w:tcPr>
            <w:tcW w:w="1645" w:type="dxa"/>
          </w:tcPr>
          <w:p w:rsidR="003256B7" w:rsidRPr="0015763C" w:rsidRDefault="003256B7" w:rsidP="00472AE8">
            <w:r w:rsidRPr="0015763C">
              <w:t>3</w:t>
            </w:r>
          </w:p>
        </w:tc>
      </w:tr>
      <w:tr w:rsidR="0015763C" w:rsidRPr="0015763C" w:rsidTr="00472AE8">
        <w:tc>
          <w:tcPr>
            <w:tcW w:w="1541" w:type="dxa"/>
          </w:tcPr>
          <w:p w:rsidR="003256B7" w:rsidRPr="0015763C" w:rsidRDefault="003256B7" w:rsidP="00472AE8">
            <w:r w:rsidRPr="0015763C">
              <w:t>Drill</w:t>
            </w:r>
          </w:p>
        </w:tc>
        <w:tc>
          <w:tcPr>
            <w:tcW w:w="1961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Mandrillus leucophaeus</w:t>
            </w:r>
          </w:p>
        </w:tc>
        <w:tc>
          <w:tcPr>
            <w:tcW w:w="1485" w:type="dxa"/>
          </w:tcPr>
          <w:p w:rsidR="003256B7" w:rsidRPr="0015763C" w:rsidRDefault="003256B7" w:rsidP="00472AE8">
            <w:r w:rsidRPr="0015763C">
              <w:t>Primates</w:t>
            </w:r>
          </w:p>
        </w:tc>
        <w:tc>
          <w:tcPr>
            <w:tcW w:w="2384" w:type="dxa"/>
          </w:tcPr>
          <w:p w:rsidR="003256B7" w:rsidRPr="0015763C" w:rsidRDefault="003256B7" w:rsidP="00472AE8">
            <w:r w:rsidRPr="0015763C">
              <w:t>Mleu.le_1.0</w:t>
            </w:r>
          </w:p>
        </w:tc>
        <w:tc>
          <w:tcPr>
            <w:tcW w:w="1645" w:type="dxa"/>
          </w:tcPr>
          <w:p w:rsidR="003256B7" w:rsidRPr="0015763C" w:rsidRDefault="003256B7" w:rsidP="00472AE8">
            <w:r w:rsidRPr="0015763C">
              <w:t>2</w:t>
            </w:r>
          </w:p>
        </w:tc>
      </w:tr>
      <w:tr w:rsidR="0015763C" w:rsidRPr="0015763C" w:rsidTr="00472AE8">
        <w:tc>
          <w:tcPr>
            <w:tcW w:w="1541" w:type="dxa"/>
          </w:tcPr>
          <w:p w:rsidR="003256B7" w:rsidRPr="0015763C" w:rsidRDefault="003256B7" w:rsidP="00472AE8">
            <w:r w:rsidRPr="0015763C">
              <w:t>American bison</w:t>
            </w:r>
          </w:p>
        </w:tc>
        <w:tc>
          <w:tcPr>
            <w:tcW w:w="1961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Bison bison bison</w:t>
            </w:r>
          </w:p>
        </w:tc>
        <w:tc>
          <w:tcPr>
            <w:tcW w:w="1485" w:type="dxa"/>
          </w:tcPr>
          <w:p w:rsidR="003256B7" w:rsidRPr="0015763C" w:rsidRDefault="003256B7" w:rsidP="00472AE8">
            <w:r w:rsidRPr="0015763C">
              <w:t>Laurasiatheria</w:t>
            </w:r>
          </w:p>
        </w:tc>
        <w:tc>
          <w:tcPr>
            <w:tcW w:w="2384" w:type="dxa"/>
          </w:tcPr>
          <w:p w:rsidR="003256B7" w:rsidRPr="0015763C" w:rsidRDefault="003256B7" w:rsidP="00472AE8">
            <w:r w:rsidRPr="0015763C">
              <w:t>Bison_UMD1.0</w:t>
            </w:r>
          </w:p>
        </w:tc>
        <w:tc>
          <w:tcPr>
            <w:tcW w:w="1645" w:type="dxa"/>
          </w:tcPr>
          <w:p w:rsidR="003256B7" w:rsidRPr="0015763C" w:rsidRDefault="003256B7" w:rsidP="00472AE8">
            <w:r w:rsidRPr="0015763C">
              <w:t>5 (?)</w:t>
            </w:r>
          </w:p>
        </w:tc>
      </w:tr>
      <w:tr w:rsidR="0015763C" w:rsidRPr="0015763C" w:rsidTr="00472AE8">
        <w:tc>
          <w:tcPr>
            <w:tcW w:w="1541" w:type="dxa"/>
          </w:tcPr>
          <w:p w:rsidR="003256B7" w:rsidRPr="0015763C" w:rsidRDefault="003256B7" w:rsidP="00472AE8">
            <w:r w:rsidRPr="0015763C">
              <w:t>American black bear</w:t>
            </w:r>
          </w:p>
        </w:tc>
        <w:tc>
          <w:tcPr>
            <w:tcW w:w="1961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Ursus americanus</w:t>
            </w:r>
          </w:p>
        </w:tc>
        <w:tc>
          <w:tcPr>
            <w:tcW w:w="1485" w:type="dxa"/>
          </w:tcPr>
          <w:p w:rsidR="003256B7" w:rsidRPr="0015763C" w:rsidRDefault="003256B7" w:rsidP="00472AE8">
            <w:r w:rsidRPr="0015763C">
              <w:t>Laurasiatheria</w:t>
            </w:r>
          </w:p>
        </w:tc>
        <w:tc>
          <w:tcPr>
            <w:tcW w:w="2384" w:type="dxa"/>
          </w:tcPr>
          <w:p w:rsidR="003256B7" w:rsidRPr="0015763C" w:rsidRDefault="003256B7" w:rsidP="00472AE8">
            <w:r w:rsidRPr="0015763C">
              <w:t>ASM334442v1</w:t>
            </w:r>
          </w:p>
        </w:tc>
        <w:tc>
          <w:tcPr>
            <w:tcW w:w="1645" w:type="dxa"/>
          </w:tcPr>
          <w:p w:rsidR="003256B7" w:rsidRPr="0015763C" w:rsidRDefault="003256B7" w:rsidP="00472AE8">
            <w:r w:rsidRPr="0015763C">
              <w:t>5 (?)</w:t>
            </w:r>
          </w:p>
        </w:tc>
      </w:tr>
      <w:tr w:rsidR="0015763C" w:rsidRPr="0015763C" w:rsidTr="00472AE8">
        <w:tc>
          <w:tcPr>
            <w:tcW w:w="1541" w:type="dxa"/>
          </w:tcPr>
          <w:p w:rsidR="003256B7" w:rsidRPr="0015763C" w:rsidRDefault="003256B7" w:rsidP="00472AE8">
            <w:r w:rsidRPr="0015763C">
              <w:t>American mink</w:t>
            </w:r>
          </w:p>
        </w:tc>
        <w:tc>
          <w:tcPr>
            <w:tcW w:w="1961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Neovison vison</w:t>
            </w:r>
          </w:p>
        </w:tc>
        <w:tc>
          <w:tcPr>
            <w:tcW w:w="1485" w:type="dxa"/>
          </w:tcPr>
          <w:p w:rsidR="003256B7" w:rsidRPr="0015763C" w:rsidRDefault="003256B7" w:rsidP="00472AE8">
            <w:r w:rsidRPr="0015763C">
              <w:t>Laurasiatheria</w:t>
            </w:r>
          </w:p>
        </w:tc>
        <w:tc>
          <w:tcPr>
            <w:tcW w:w="2384" w:type="dxa"/>
          </w:tcPr>
          <w:p w:rsidR="003256B7" w:rsidRPr="0015763C" w:rsidRDefault="003256B7" w:rsidP="00472AE8">
            <w:r w:rsidRPr="0015763C">
              <w:t>NNQGG.v01</w:t>
            </w:r>
          </w:p>
        </w:tc>
        <w:tc>
          <w:tcPr>
            <w:tcW w:w="1645" w:type="dxa"/>
          </w:tcPr>
          <w:p w:rsidR="003256B7" w:rsidRPr="0015763C" w:rsidRDefault="003256B7" w:rsidP="00472AE8">
            <w:r w:rsidRPr="0015763C">
              <w:t>4 (?)</w:t>
            </w:r>
          </w:p>
        </w:tc>
      </w:tr>
      <w:tr w:rsidR="0015763C" w:rsidRPr="0015763C" w:rsidTr="00472AE8">
        <w:tc>
          <w:tcPr>
            <w:tcW w:w="1541" w:type="dxa"/>
          </w:tcPr>
          <w:p w:rsidR="003256B7" w:rsidRPr="0015763C" w:rsidRDefault="003256B7" w:rsidP="00472AE8">
            <w:r w:rsidRPr="0015763C">
              <w:t>Arabian camel</w:t>
            </w:r>
          </w:p>
        </w:tc>
        <w:tc>
          <w:tcPr>
            <w:tcW w:w="1961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Camelus dromedarius</w:t>
            </w:r>
          </w:p>
        </w:tc>
        <w:tc>
          <w:tcPr>
            <w:tcW w:w="1485" w:type="dxa"/>
          </w:tcPr>
          <w:p w:rsidR="003256B7" w:rsidRPr="0015763C" w:rsidRDefault="003256B7" w:rsidP="00472AE8">
            <w:r w:rsidRPr="0015763C">
              <w:t>Laurasiatheria</w:t>
            </w:r>
          </w:p>
        </w:tc>
        <w:tc>
          <w:tcPr>
            <w:tcW w:w="2384" w:type="dxa"/>
          </w:tcPr>
          <w:p w:rsidR="003256B7" w:rsidRPr="0015763C" w:rsidRDefault="003256B7" w:rsidP="00472AE8">
            <w:r w:rsidRPr="0015763C">
              <w:t>CamDro2</w:t>
            </w:r>
          </w:p>
        </w:tc>
        <w:tc>
          <w:tcPr>
            <w:tcW w:w="1645" w:type="dxa"/>
          </w:tcPr>
          <w:p w:rsidR="003256B7" w:rsidRPr="0015763C" w:rsidRDefault="003256B7" w:rsidP="00472AE8">
            <w:r w:rsidRPr="0015763C">
              <w:t>5 (?)</w:t>
            </w:r>
          </w:p>
        </w:tc>
      </w:tr>
      <w:tr w:rsidR="0015763C" w:rsidRPr="0015763C" w:rsidTr="00472AE8">
        <w:tc>
          <w:tcPr>
            <w:tcW w:w="1541" w:type="dxa"/>
          </w:tcPr>
          <w:p w:rsidR="003256B7" w:rsidRPr="0015763C" w:rsidRDefault="003256B7" w:rsidP="00472AE8">
            <w:r w:rsidRPr="0015763C">
              <w:t>Beluga whale</w:t>
            </w:r>
          </w:p>
        </w:tc>
        <w:tc>
          <w:tcPr>
            <w:tcW w:w="1961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Delphinapterus leucas</w:t>
            </w:r>
          </w:p>
        </w:tc>
        <w:tc>
          <w:tcPr>
            <w:tcW w:w="1485" w:type="dxa"/>
          </w:tcPr>
          <w:p w:rsidR="003256B7" w:rsidRPr="0015763C" w:rsidRDefault="003256B7" w:rsidP="00472AE8">
            <w:r w:rsidRPr="0015763C">
              <w:t>Laurasiatheria</w:t>
            </w:r>
          </w:p>
        </w:tc>
        <w:tc>
          <w:tcPr>
            <w:tcW w:w="2384" w:type="dxa"/>
          </w:tcPr>
          <w:p w:rsidR="003256B7" w:rsidRPr="0015763C" w:rsidRDefault="003256B7" w:rsidP="00472AE8">
            <w:r w:rsidRPr="0015763C">
              <w:t>ASM228892v3</w:t>
            </w:r>
          </w:p>
        </w:tc>
        <w:tc>
          <w:tcPr>
            <w:tcW w:w="1645" w:type="dxa"/>
          </w:tcPr>
          <w:p w:rsidR="003256B7" w:rsidRPr="0015763C" w:rsidRDefault="003256B7" w:rsidP="00472AE8">
            <w:r w:rsidRPr="0015763C">
              <w:t>4</w:t>
            </w:r>
          </w:p>
        </w:tc>
      </w:tr>
      <w:tr w:rsidR="0015763C" w:rsidRPr="0015763C" w:rsidTr="00472AE8">
        <w:tc>
          <w:tcPr>
            <w:tcW w:w="1541" w:type="dxa"/>
          </w:tcPr>
          <w:p w:rsidR="003256B7" w:rsidRPr="0015763C" w:rsidRDefault="003256B7" w:rsidP="00472AE8">
            <w:r w:rsidRPr="0015763C">
              <w:t>Blue whale</w:t>
            </w:r>
          </w:p>
        </w:tc>
        <w:tc>
          <w:tcPr>
            <w:tcW w:w="1961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Balaenoptera musculus</w:t>
            </w:r>
          </w:p>
        </w:tc>
        <w:tc>
          <w:tcPr>
            <w:tcW w:w="1485" w:type="dxa"/>
          </w:tcPr>
          <w:p w:rsidR="003256B7" w:rsidRPr="0015763C" w:rsidRDefault="003256B7" w:rsidP="00472AE8">
            <w:r w:rsidRPr="0015763C">
              <w:t>Laurasiatheria</w:t>
            </w:r>
          </w:p>
        </w:tc>
        <w:tc>
          <w:tcPr>
            <w:tcW w:w="2384" w:type="dxa"/>
          </w:tcPr>
          <w:p w:rsidR="003256B7" w:rsidRPr="0015763C" w:rsidRDefault="003256B7" w:rsidP="00472AE8">
            <w:r w:rsidRPr="0015763C">
              <w:t>mBalMus1.v2</w:t>
            </w:r>
          </w:p>
        </w:tc>
        <w:tc>
          <w:tcPr>
            <w:tcW w:w="1645" w:type="dxa"/>
          </w:tcPr>
          <w:p w:rsidR="003256B7" w:rsidRPr="0015763C" w:rsidRDefault="003256B7" w:rsidP="00472AE8">
            <w:r w:rsidRPr="0015763C">
              <w:t>4</w:t>
            </w:r>
          </w:p>
        </w:tc>
      </w:tr>
      <w:tr w:rsidR="0015763C" w:rsidRPr="0015763C" w:rsidTr="00472AE8">
        <w:tc>
          <w:tcPr>
            <w:tcW w:w="1541" w:type="dxa"/>
          </w:tcPr>
          <w:p w:rsidR="003256B7" w:rsidRPr="0015763C" w:rsidRDefault="003256B7" w:rsidP="00472AE8">
            <w:r w:rsidRPr="0015763C">
              <w:t>California sea lion</w:t>
            </w:r>
          </w:p>
        </w:tc>
        <w:tc>
          <w:tcPr>
            <w:tcW w:w="1961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Zalophus californianus</w:t>
            </w:r>
          </w:p>
        </w:tc>
        <w:tc>
          <w:tcPr>
            <w:tcW w:w="1485" w:type="dxa"/>
          </w:tcPr>
          <w:p w:rsidR="003256B7" w:rsidRPr="0015763C" w:rsidRDefault="003256B7" w:rsidP="00472AE8">
            <w:r w:rsidRPr="0015763C">
              <w:t>Laurasiatheria</w:t>
            </w:r>
          </w:p>
        </w:tc>
        <w:tc>
          <w:tcPr>
            <w:tcW w:w="2384" w:type="dxa"/>
          </w:tcPr>
          <w:p w:rsidR="003256B7" w:rsidRPr="0015763C" w:rsidRDefault="003256B7" w:rsidP="00472AE8">
            <w:r w:rsidRPr="0015763C">
              <w:t>mZalCal1.pri</w:t>
            </w:r>
          </w:p>
        </w:tc>
        <w:tc>
          <w:tcPr>
            <w:tcW w:w="1645" w:type="dxa"/>
          </w:tcPr>
          <w:p w:rsidR="003256B7" w:rsidRPr="0015763C" w:rsidRDefault="003256B7" w:rsidP="00472AE8">
            <w:r w:rsidRPr="0015763C">
              <w:t>4</w:t>
            </w:r>
          </w:p>
        </w:tc>
      </w:tr>
      <w:tr w:rsidR="0015763C" w:rsidRPr="0015763C" w:rsidTr="00472AE8">
        <w:tc>
          <w:tcPr>
            <w:tcW w:w="1541" w:type="dxa"/>
          </w:tcPr>
          <w:p w:rsidR="003256B7" w:rsidRPr="0015763C" w:rsidRDefault="003256B7" w:rsidP="00472AE8">
            <w:r w:rsidRPr="0015763C">
              <w:t>Canada lynx</w:t>
            </w:r>
          </w:p>
        </w:tc>
        <w:tc>
          <w:tcPr>
            <w:tcW w:w="1961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Lynx canadensis</w:t>
            </w:r>
          </w:p>
        </w:tc>
        <w:tc>
          <w:tcPr>
            <w:tcW w:w="1485" w:type="dxa"/>
          </w:tcPr>
          <w:p w:rsidR="003256B7" w:rsidRPr="0015763C" w:rsidRDefault="003256B7" w:rsidP="00472AE8">
            <w:r w:rsidRPr="0015763C">
              <w:t>Laurasiatheria</w:t>
            </w:r>
          </w:p>
        </w:tc>
        <w:tc>
          <w:tcPr>
            <w:tcW w:w="2384" w:type="dxa"/>
          </w:tcPr>
          <w:p w:rsidR="003256B7" w:rsidRPr="0015763C" w:rsidRDefault="003256B7" w:rsidP="00472AE8">
            <w:r w:rsidRPr="0015763C">
              <w:t>mLynCan4_v1.p</w:t>
            </w:r>
          </w:p>
        </w:tc>
        <w:tc>
          <w:tcPr>
            <w:tcW w:w="1645" w:type="dxa"/>
          </w:tcPr>
          <w:p w:rsidR="003256B7" w:rsidRPr="0015763C" w:rsidRDefault="003256B7" w:rsidP="00472AE8">
            <w:r w:rsidRPr="0015763C">
              <w:t>4</w:t>
            </w:r>
          </w:p>
        </w:tc>
      </w:tr>
      <w:tr w:rsidR="0015763C" w:rsidRPr="0015763C" w:rsidTr="00472AE8">
        <w:tc>
          <w:tcPr>
            <w:tcW w:w="1541" w:type="dxa"/>
          </w:tcPr>
          <w:p w:rsidR="003256B7" w:rsidRPr="0015763C" w:rsidRDefault="003256B7" w:rsidP="00472AE8">
            <w:r w:rsidRPr="0015763C">
              <w:t>Chacoan peccary</w:t>
            </w:r>
          </w:p>
        </w:tc>
        <w:tc>
          <w:tcPr>
            <w:tcW w:w="1961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Catagonus wagneri</w:t>
            </w:r>
          </w:p>
        </w:tc>
        <w:tc>
          <w:tcPr>
            <w:tcW w:w="1485" w:type="dxa"/>
          </w:tcPr>
          <w:p w:rsidR="003256B7" w:rsidRPr="0015763C" w:rsidRDefault="003256B7" w:rsidP="00472AE8">
            <w:r w:rsidRPr="0015763C">
              <w:t>Laurasiatheria</w:t>
            </w:r>
          </w:p>
        </w:tc>
        <w:tc>
          <w:tcPr>
            <w:tcW w:w="2384" w:type="dxa"/>
          </w:tcPr>
          <w:p w:rsidR="003256B7" w:rsidRPr="0015763C" w:rsidRDefault="003256B7" w:rsidP="00472AE8">
            <w:r w:rsidRPr="0015763C">
              <w:t>CatWag_v2_BIUU_UCD</w:t>
            </w:r>
          </w:p>
        </w:tc>
        <w:tc>
          <w:tcPr>
            <w:tcW w:w="1645" w:type="dxa"/>
          </w:tcPr>
          <w:p w:rsidR="003256B7" w:rsidRPr="0015763C" w:rsidRDefault="003256B7" w:rsidP="00472AE8">
            <w:r w:rsidRPr="0015763C">
              <w:t>4</w:t>
            </w:r>
          </w:p>
        </w:tc>
      </w:tr>
      <w:tr w:rsidR="0015763C" w:rsidRPr="0015763C" w:rsidTr="00472AE8">
        <w:tc>
          <w:tcPr>
            <w:tcW w:w="1541" w:type="dxa"/>
          </w:tcPr>
          <w:p w:rsidR="003256B7" w:rsidRPr="0015763C" w:rsidRDefault="003256B7" w:rsidP="00472AE8">
            <w:r w:rsidRPr="0015763C">
              <w:t>Cat</w:t>
            </w:r>
          </w:p>
        </w:tc>
        <w:tc>
          <w:tcPr>
            <w:tcW w:w="1961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Felis catus</w:t>
            </w:r>
          </w:p>
        </w:tc>
        <w:tc>
          <w:tcPr>
            <w:tcW w:w="1485" w:type="dxa"/>
          </w:tcPr>
          <w:p w:rsidR="003256B7" w:rsidRPr="0015763C" w:rsidRDefault="003256B7" w:rsidP="00472AE8">
            <w:r w:rsidRPr="0015763C">
              <w:t>Laurasiatheria</w:t>
            </w:r>
          </w:p>
        </w:tc>
        <w:tc>
          <w:tcPr>
            <w:tcW w:w="2384" w:type="dxa"/>
          </w:tcPr>
          <w:p w:rsidR="003256B7" w:rsidRPr="0015763C" w:rsidRDefault="003256B7" w:rsidP="00472AE8">
            <w:r w:rsidRPr="0015763C">
              <w:t>Felis_catus_9.0</w:t>
            </w:r>
          </w:p>
        </w:tc>
        <w:tc>
          <w:tcPr>
            <w:tcW w:w="1645" w:type="dxa"/>
          </w:tcPr>
          <w:p w:rsidR="003256B7" w:rsidRPr="0015763C" w:rsidRDefault="003256B7" w:rsidP="00472AE8">
            <w:r w:rsidRPr="0015763C">
              <w:t>4</w:t>
            </w:r>
          </w:p>
        </w:tc>
      </w:tr>
      <w:tr w:rsidR="0015763C" w:rsidRPr="0015763C" w:rsidTr="00472AE8">
        <w:tc>
          <w:tcPr>
            <w:tcW w:w="1541" w:type="dxa"/>
          </w:tcPr>
          <w:p w:rsidR="003256B7" w:rsidRPr="0015763C" w:rsidRDefault="003256B7" w:rsidP="00472AE8">
            <w:r w:rsidRPr="0015763C">
              <w:t>Elephant</w:t>
            </w:r>
          </w:p>
        </w:tc>
        <w:tc>
          <w:tcPr>
            <w:tcW w:w="1961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Loxodonta africana</w:t>
            </w:r>
          </w:p>
        </w:tc>
        <w:tc>
          <w:tcPr>
            <w:tcW w:w="1485" w:type="dxa"/>
          </w:tcPr>
          <w:p w:rsidR="003256B7" w:rsidRPr="0015763C" w:rsidRDefault="003256B7" w:rsidP="00472AE8">
            <w:r w:rsidRPr="0015763C">
              <w:t>Afrotheria</w:t>
            </w:r>
          </w:p>
        </w:tc>
        <w:tc>
          <w:tcPr>
            <w:tcW w:w="2384" w:type="dxa"/>
          </w:tcPr>
          <w:p w:rsidR="003256B7" w:rsidRPr="0015763C" w:rsidRDefault="003256B7" w:rsidP="00472AE8">
            <w:r w:rsidRPr="0015763C">
              <w:t>Loxafr3.0</w:t>
            </w:r>
          </w:p>
        </w:tc>
        <w:tc>
          <w:tcPr>
            <w:tcW w:w="1645" w:type="dxa"/>
          </w:tcPr>
          <w:p w:rsidR="003256B7" w:rsidRPr="0015763C" w:rsidRDefault="003256B7" w:rsidP="00472AE8">
            <w:r w:rsidRPr="0015763C">
              <w:t>3</w:t>
            </w:r>
          </w:p>
        </w:tc>
      </w:tr>
      <w:tr w:rsidR="0015763C" w:rsidRPr="0015763C" w:rsidTr="00472AE8">
        <w:tc>
          <w:tcPr>
            <w:tcW w:w="1541" w:type="dxa"/>
          </w:tcPr>
          <w:p w:rsidR="003256B7" w:rsidRPr="0015763C" w:rsidRDefault="003256B7" w:rsidP="00472AE8">
            <w:r w:rsidRPr="0015763C">
              <w:t>Hyrax</w:t>
            </w:r>
          </w:p>
        </w:tc>
        <w:tc>
          <w:tcPr>
            <w:tcW w:w="1961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Procavia capensis</w:t>
            </w:r>
          </w:p>
        </w:tc>
        <w:tc>
          <w:tcPr>
            <w:tcW w:w="1485" w:type="dxa"/>
          </w:tcPr>
          <w:p w:rsidR="003256B7" w:rsidRPr="0015763C" w:rsidRDefault="003256B7" w:rsidP="00472AE8">
            <w:r w:rsidRPr="0015763C">
              <w:t>Afrotheria</w:t>
            </w:r>
          </w:p>
        </w:tc>
        <w:tc>
          <w:tcPr>
            <w:tcW w:w="2384" w:type="dxa"/>
          </w:tcPr>
          <w:p w:rsidR="003256B7" w:rsidRPr="0015763C" w:rsidRDefault="003256B7" w:rsidP="00472AE8">
            <w:r w:rsidRPr="0015763C">
              <w:t>proCap1</w:t>
            </w:r>
          </w:p>
        </w:tc>
        <w:tc>
          <w:tcPr>
            <w:tcW w:w="1645" w:type="dxa"/>
          </w:tcPr>
          <w:p w:rsidR="003256B7" w:rsidRPr="0015763C" w:rsidRDefault="003256B7" w:rsidP="00472AE8">
            <w:r w:rsidRPr="0015763C">
              <w:t>4</w:t>
            </w:r>
          </w:p>
        </w:tc>
      </w:tr>
      <w:tr w:rsidR="0015763C" w:rsidRPr="0015763C" w:rsidTr="00472AE8">
        <w:tc>
          <w:tcPr>
            <w:tcW w:w="1541" w:type="dxa"/>
          </w:tcPr>
          <w:p w:rsidR="003256B7" w:rsidRPr="0015763C" w:rsidRDefault="003256B7" w:rsidP="00472AE8">
            <w:r w:rsidRPr="0015763C">
              <w:t>Armadillo</w:t>
            </w:r>
          </w:p>
        </w:tc>
        <w:tc>
          <w:tcPr>
            <w:tcW w:w="1961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Dasypus novemcinctus</w:t>
            </w:r>
          </w:p>
        </w:tc>
        <w:tc>
          <w:tcPr>
            <w:tcW w:w="1485" w:type="dxa"/>
          </w:tcPr>
          <w:p w:rsidR="003256B7" w:rsidRPr="0015763C" w:rsidRDefault="003256B7" w:rsidP="00472AE8">
            <w:r w:rsidRPr="0015763C">
              <w:t>Xenarthra</w:t>
            </w:r>
          </w:p>
        </w:tc>
        <w:tc>
          <w:tcPr>
            <w:tcW w:w="2384" w:type="dxa"/>
          </w:tcPr>
          <w:p w:rsidR="003256B7" w:rsidRPr="0015763C" w:rsidRDefault="003256B7" w:rsidP="00472AE8">
            <w:r w:rsidRPr="0015763C">
              <w:t>Dasnov3.0</w:t>
            </w:r>
          </w:p>
        </w:tc>
        <w:tc>
          <w:tcPr>
            <w:tcW w:w="1645" w:type="dxa"/>
          </w:tcPr>
          <w:p w:rsidR="003256B7" w:rsidRPr="0015763C" w:rsidRDefault="003256B7" w:rsidP="00472AE8">
            <w:r w:rsidRPr="0015763C">
              <w:t>3 (?)</w:t>
            </w:r>
          </w:p>
        </w:tc>
      </w:tr>
    </w:tbl>
    <w:p w:rsidR="003256B7" w:rsidRPr="0015763C" w:rsidRDefault="003256B7" w:rsidP="003256B7">
      <w:pPr>
        <w:spacing w:line="480" w:lineRule="auto"/>
        <w:rPr>
          <w:noProof/>
          <w:lang w:eastAsia="en-GB"/>
        </w:rPr>
      </w:pPr>
      <w:r w:rsidRPr="0015763C">
        <w:rPr>
          <w:noProof/>
          <w:lang w:eastAsia="en-GB"/>
        </w:rPr>
        <w:t xml:space="preserve">(?) marks species where it was challenging to determine the matching intron </w:t>
      </w:r>
    </w:p>
    <w:p w:rsidR="003256B7" w:rsidRPr="0015763C" w:rsidRDefault="0015763C" w:rsidP="003256B7">
      <w:pPr>
        <w:rPr>
          <w:b/>
        </w:rPr>
      </w:pPr>
      <w:r w:rsidRPr="0015763C">
        <w:rPr>
          <w:b/>
        </w:rPr>
        <w:t>Additional file</w:t>
      </w:r>
      <w:r w:rsidR="003256B7" w:rsidRPr="0015763C">
        <w:rPr>
          <w:b/>
        </w:rPr>
        <w:t xml:space="preserve"> table 2</w:t>
      </w:r>
    </w:p>
    <w:p w:rsidR="003256B7" w:rsidRPr="0015763C" w:rsidRDefault="003256B7" w:rsidP="003256B7">
      <w:r w:rsidRPr="0015763C">
        <w:t xml:space="preserve">List of all rodents with genome sequence in Ensembl database and with annotated Aire gene and a tree shrew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876"/>
        <w:gridCol w:w="2030"/>
        <w:gridCol w:w="1705"/>
      </w:tblGrid>
      <w:tr w:rsidR="0015763C" w:rsidRPr="0015763C" w:rsidTr="00472AE8">
        <w:tc>
          <w:tcPr>
            <w:tcW w:w="2405" w:type="dxa"/>
          </w:tcPr>
          <w:p w:rsidR="003256B7" w:rsidRPr="0015763C" w:rsidRDefault="003256B7" w:rsidP="00472AE8">
            <w:pPr>
              <w:rPr>
                <w:b/>
                <w:bCs/>
              </w:rPr>
            </w:pPr>
            <w:r w:rsidRPr="0015763C">
              <w:rPr>
                <w:b/>
                <w:bCs/>
              </w:rPr>
              <w:t>Common name</w:t>
            </w:r>
          </w:p>
        </w:tc>
        <w:tc>
          <w:tcPr>
            <w:tcW w:w="2876" w:type="dxa"/>
          </w:tcPr>
          <w:p w:rsidR="003256B7" w:rsidRPr="0015763C" w:rsidRDefault="003256B7" w:rsidP="00472AE8">
            <w:pPr>
              <w:rPr>
                <w:b/>
                <w:bCs/>
              </w:rPr>
            </w:pPr>
            <w:r w:rsidRPr="0015763C">
              <w:rPr>
                <w:b/>
                <w:bCs/>
              </w:rPr>
              <w:t>Latin name</w:t>
            </w:r>
          </w:p>
        </w:tc>
        <w:tc>
          <w:tcPr>
            <w:tcW w:w="2030" w:type="dxa"/>
          </w:tcPr>
          <w:p w:rsidR="003256B7" w:rsidRPr="0015763C" w:rsidRDefault="003256B7" w:rsidP="00472AE8">
            <w:pPr>
              <w:rPr>
                <w:b/>
                <w:bCs/>
              </w:rPr>
            </w:pPr>
            <w:r w:rsidRPr="0015763C">
              <w:rPr>
                <w:b/>
                <w:bCs/>
              </w:rPr>
              <w:t>Genome assembly</w:t>
            </w:r>
          </w:p>
        </w:tc>
        <w:tc>
          <w:tcPr>
            <w:tcW w:w="1705" w:type="dxa"/>
          </w:tcPr>
          <w:p w:rsidR="003256B7" w:rsidRPr="0015763C" w:rsidRDefault="003256B7" w:rsidP="00472AE8">
            <w:pPr>
              <w:rPr>
                <w:b/>
                <w:bCs/>
              </w:rPr>
            </w:pPr>
            <w:r w:rsidRPr="0015763C">
              <w:rPr>
                <w:b/>
                <w:bCs/>
              </w:rPr>
              <w:t>Intron matching mouse intron 3</w:t>
            </w:r>
          </w:p>
        </w:tc>
      </w:tr>
      <w:tr w:rsidR="0015763C" w:rsidRPr="0015763C" w:rsidTr="00472AE8">
        <w:tc>
          <w:tcPr>
            <w:tcW w:w="2405" w:type="dxa"/>
          </w:tcPr>
          <w:p w:rsidR="003256B7" w:rsidRPr="0015763C" w:rsidRDefault="003256B7" w:rsidP="00472AE8">
            <w:r w:rsidRPr="0015763C">
              <w:t>Algerian mouse</w:t>
            </w:r>
          </w:p>
        </w:tc>
        <w:tc>
          <w:tcPr>
            <w:tcW w:w="2876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Mus spretus</w:t>
            </w:r>
          </w:p>
        </w:tc>
        <w:tc>
          <w:tcPr>
            <w:tcW w:w="2030" w:type="dxa"/>
          </w:tcPr>
          <w:p w:rsidR="003256B7" w:rsidRPr="0015763C" w:rsidRDefault="003256B7" w:rsidP="00472AE8">
            <w:r w:rsidRPr="0015763C">
              <w:t>SPRET_EiJ_v1</w:t>
            </w:r>
          </w:p>
        </w:tc>
        <w:tc>
          <w:tcPr>
            <w:tcW w:w="1705" w:type="dxa"/>
          </w:tcPr>
          <w:p w:rsidR="003256B7" w:rsidRPr="0015763C" w:rsidRDefault="003256B7" w:rsidP="00472AE8">
            <w:r w:rsidRPr="0015763C">
              <w:t>3</w:t>
            </w:r>
          </w:p>
        </w:tc>
      </w:tr>
      <w:tr w:rsidR="0015763C" w:rsidRPr="0015763C" w:rsidTr="00472AE8">
        <w:tc>
          <w:tcPr>
            <w:tcW w:w="2405" w:type="dxa"/>
          </w:tcPr>
          <w:p w:rsidR="003256B7" w:rsidRPr="0015763C" w:rsidRDefault="003256B7" w:rsidP="00472AE8">
            <w:r w:rsidRPr="0015763C">
              <w:t>Alpine marmot</w:t>
            </w:r>
          </w:p>
        </w:tc>
        <w:tc>
          <w:tcPr>
            <w:tcW w:w="2876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Marmota marmota marmota</w:t>
            </w:r>
          </w:p>
        </w:tc>
        <w:tc>
          <w:tcPr>
            <w:tcW w:w="2030" w:type="dxa"/>
          </w:tcPr>
          <w:p w:rsidR="003256B7" w:rsidRPr="0015763C" w:rsidRDefault="003256B7" w:rsidP="00472AE8">
            <w:r w:rsidRPr="0015763C">
              <w:t>marMar2.1</w:t>
            </w:r>
          </w:p>
        </w:tc>
        <w:tc>
          <w:tcPr>
            <w:tcW w:w="1705" w:type="dxa"/>
          </w:tcPr>
          <w:p w:rsidR="003256B7" w:rsidRPr="0015763C" w:rsidRDefault="003256B7" w:rsidP="00472AE8">
            <w:r w:rsidRPr="0015763C">
              <w:t>3</w:t>
            </w:r>
          </w:p>
        </w:tc>
      </w:tr>
      <w:tr w:rsidR="0015763C" w:rsidRPr="0015763C" w:rsidTr="00472AE8">
        <w:tc>
          <w:tcPr>
            <w:tcW w:w="2405" w:type="dxa"/>
          </w:tcPr>
          <w:p w:rsidR="003256B7" w:rsidRPr="0015763C" w:rsidRDefault="003256B7" w:rsidP="00472AE8">
            <w:r w:rsidRPr="0015763C">
              <w:t>American beaver</w:t>
            </w:r>
          </w:p>
        </w:tc>
        <w:tc>
          <w:tcPr>
            <w:tcW w:w="2876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Castor canadensis</w:t>
            </w:r>
          </w:p>
        </w:tc>
        <w:tc>
          <w:tcPr>
            <w:tcW w:w="2030" w:type="dxa"/>
          </w:tcPr>
          <w:p w:rsidR="003256B7" w:rsidRPr="0015763C" w:rsidRDefault="003256B7" w:rsidP="00472AE8">
            <w:r w:rsidRPr="0015763C">
              <w:t>C.can_genome_v1.0</w:t>
            </w:r>
          </w:p>
        </w:tc>
        <w:tc>
          <w:tcPr>
            <w:tcW w:w="1705" w:type="dxa"/>
          </w:tcPr>
          <w:p w:rsidR="003256B7" w:rsidRPr="0015763C" w:rsidRDefault="003256B7" w:rsidP="00472AE8">
            <w:r w:rsidRPr="0015763C">
              <w:t>3</w:t>
            </w:r>
          </w:p>
        </w:tc>
      </w:tr>
      <w:tr w:rsidR="0015763C" w:rsidRPr="0015763C" w:rsidTr="00472AE8">
        <w:tc>
          <w:tcPr>
            <w:tcW w:w="2405" w:type="dxa"/>
          </w:tcPr>
          <w:p w:rsidR="003256B7" w:rsidRPr="0015763C" w:rsidRDefault="003256B7" w:rsidP="00472AE8">
            <w:r w:rsidRPr="0015763C">
              <w:t>Arctic ground squirrel</w:t>
            </w:r>
          </w:p>
        </w:tc>
        <w:tc>
          <w:tcPr>
            <w:tcW w:w="2876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Urocitellus parryii</w:t>
            </w:r>
          </w:p>
        </w:tc>
        <w:tc>
          <w:tcPr>
            <w:tcW w:w="2030" w:type="dxa"/>
          </w:tcPr>
          <w:p w:rsidR="003256B7" w:rsidRPr="0015763C" w:rsidRDefault="003256B7" w:rsidP="00472AE8">
            <w:r w:rsidRPr="0015763C">
              <w:t>ASM342692v1</w:t>
            </w:r>
          </w:p>
        </w:tc>
        <w:tc>
          <w:tcPr>
            <w:tcW w:w="1705" w:type="dxa"/>
          </w:tcPr>
          <w:p w:rsidR="003256B7" w:rsidRPr="0015763C" w:rsidRDefault="003256B7" w:rsidP="00472AE8">
            <w:r w:rsidRPr="0015763C">
              <w:t>3</w:t>
            </w:r>
          </w:p>
        </w:tc>
      </w:tr>
      <w:tr w:rsidR="0015763C" w:rsidRPr="0015763C" w:rsidTr="00472AE8">
        <w:tc>
          <w:tcPr>
            <w:tcW w:w="2405" w:type="dxa"/>
          </w:tcPr>
          <w:p w:rsidR="003256B7" w:rsidRPr="0015763C" w:rsidRDefault="003256B7" w:rsidP="00472AE8">
            <w:r w:rsidRPr="0015763C">
              <w:t>Chinese hamster</w:t>
            </w:r>
          </w:p>
        </w:tc>
        <w:tc>
          <w:tcPr>
            <w:tcW w:w="2876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Cricetulus griseus</w:t>
            </w:r>
          </w:p>
        </w:tc>
        <w:tc>
          <w:tcPr>
            <w:tcW w:w="2030" w:type="dxa"/>
          </w:tcPr>
          <w:p w:rsidR="003256B7" w:rsidRPr="0015763C" w:rsidRDefault="003256B7" w:rsidP="00472AE8">
            <w:r w:rsidRPr="0015763C">
              <w:t>CriGri_1.0</w:t>
            </w:r>
          </w:p>
        </w:tc>
        <w:tc>
          <w:tcPr>
            <w:tcW w:w="1705" w:type="dxa"/>
          </w:tcPr>
          <w:p w:rsidR="003256B7" w:rsidRPr="0015763C" w:rsidRDefault="003256B7" w:rsidP="00472AE8">
            <w:r w:rsidRPr="0015763C">
              <w:t>3</w:t>
            </w:r>
          </w:p>
        </w:tc>
      </w:tr>
      <w:tr w:rsidR="0015763C" w:rsidRPr="0015763C" w:rsidTr="00472AE8">
        <w:tc>
          <w:tcPr>
            <w:tcW w:w="2405" w:type="dxa"/>
          </w:tcPr>
          <w:p w:rsidR="003256B7" w:rsidRPr="0015763C" w:rsidRDefault="003256B7" w:rsidP="00472AE8">
            <w:r w:rsidRPr="0015763C">
              <w:t>Damara mole-rat</w:t>
            </w:r>
          </w:p>
        </w:tc>
        <w:tc>
          <w:tcPr>
            <w:tcW w:w="2876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Fukomys damarensis</w:t>
            </w:r>
          </w:p>
        </w:tc>
        <w:tc>
          <w:tcPr>
            <w:tcW w:w="2030" w:type="dxa"/>
          </w:tcPr>
          <w:p w:rsidR="003256B7" w:rsidRPr="0015763C" w:rsidRDefault="003256B7" w:rsidP="00472AE8">
            <w:r w:rsidRPr="0015763C">
              <w:t>DMR_v1.0</w:t>
            </w:r>
          </w:p>
        </w:tc>
        <w:tc>
          <w:tcPr>
            <w:tcW w:w="1705" w:type="dxa"/>
          </w:tcPr>
          <w:p w:rsidR="003256B7" w:rsidRPr="0015763C" w:rsidRDefault="003256B7" w:rsidP="00472AE8">
            <w:r w:rsidRPr="0015763C">
              <w:t>3</w:t>
            </w:r>
          </w:p>
        </w:tc>
      </w:tr>
      <w:tr w:rsidR="0015763C" w:rsidRPr="0015763C" w:rsidTr="00472AE8">
        <w:tc>
          <w:tcPr>
            <w:tcW w:w="2405" w:type="dxa"/>
          </w:tcPr>
          <w:p w:rsidR="003256B7" w:rsidRPr="0015763C" w:rsidRDefault="003256B7" w:rsidP="00472AE8">
            <w:r w:rsidRPr="0015763C">
              <w:t>Thirteen-lined ground squirrel</w:t>
            </w:r>
          </w:p>
        </w:tc>
        <w:tc>
          <w:tcPr>
            <w:tcW w:w="2876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Ictidomys tridecemlineatus</w:t>
            </w:r>
          </w:p>
        </w:tc>
        <w:tc>
          <w:tcPr>
            <w:tcW w:w="2030" w:type="dxa"/>
          </w:tcPr>
          <w:p w:rsidR="003256B7" w:rsidRPr="0015763C" w:rsidRDefault="003256B7" w:rsidP="00472AE8">
            <w:r w:rsidRPr="0015763C">
              <w:t>SpeTri2.0</w:t>
            </w:r>
          </w:p>
        </w:tc>
        <w:tc>
          <w:tcPr>
            <w:tcW w:w="1705" w:type="dxa"/>
          </w:tcPr>
          <w:p w:rsidR="003256B7" w:rsidRPr="0015763C" w:rsidRDefault="003256B7" w:rsidP="00472AE8">
            <w:r w:rsidRPr="0015763C">
              <w:t>3</w:t>
            </w:r>
          </w:p>
        </w:tc>
      </w:tr>
      <w:tr w:rsidR="0015763C" w:rsidRPr="0015763C" w:rsidTr="00472AE8">
        <w:tc>
          <w:tcPr>
            <w:tcW w:w="2405" w:type="dxa"/>
          </w:tcPr>
          <w:p w:rsidR="003256B7" w:rsidRPr="0015763C" w:rsidRDefault="003256B7" w:rsidP="00472AE8">
            <w:r w:rsidRPr="0015763C">
              <w:t>Eurasian red squirrel</w:t>
            </w:r>
          </w:p>
        </w:tc>
        <w:tc>
          <w:tcPr>
            <w:tcW w:w="2876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Sciurus vulgaris</w:t>
            </w:r>
          </w:p>
        </w:tc>
        <w:tc>
          <w:tcPr>
            <w:tcW w:w="2030" w:type="dxa"/>
          </w:tcPr>
          <w:p w:rsidR="003256B7" w:rsidRPr="0015763C" w:rsidRDefault="003256B7" w:rsidP="00472AE8">
            <w:r w:rsidRPr="0015763C">
              <w:t>mSciVul1.1</w:t>
            </w:r>
          </w:p>
        </w:tc>
        <w:tc>
          <w:tcPr>
            <w:tcW w:w="1705" w:type="dxa"/>
          </w:tcPr>
          <w:p w:rsidR="003256B7" w:rsidRPr="0015763C" w:rsidRDefault="003256B7" w:rsidP="00472AE8">
            <w:r w:rsidRPr="0015763C">
              <w:t>4</w:t>
            </w:r>
          </w:p>
        </w:tc>
      </w:tr>
      <w:tr w:rsidR="0015763C" w:rsidRPr="0015763C" w:rsidTr="00472AE8">
        <w:tc>
          <w:tcPr>
            <w:tcW w:w="2405" w:type="dxa"/>
          </w:tcPr>
          <w:p w:rsidR="003256B7" w:rsidRPr="0015763C" w:rsidRDefault="003256B7" w:rsidP="00472AE8">
            <w:r w:rsidRPr="0015763C">
              <w:t>Golden hamster</w:t>
            </w:r>
          </w:p>
        </w:tc>
        <w:tc>
          <w:tcPr>
            <w:tcW w:w="2876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Mesocricetus auratus</w:t>
            </w:r>
          </w:p>
        </w:tc>
        <w:tc>
          <w:tcPr>
            <w:tcW w:w="2030" w:type="dxa"/>
          </w:tcPr>
          <w:p w:rsidR="003256B7" w:rsidRPr="0015763C" w:rsidRDefault="003256B7" w:rsidP="00472AE8">
            <w:r w:rsidRPr="0015763C">
              <w:t>MesAur1.0</w:t>
            </w:r>
          </w:p>
        </w:tc>
        <w:tc>
          <w:tcPr>
            <w:tcW w:w="1705" w:type="dxa"/>
          </w:tcPr>
          <w:p w:rsidR="003256B7" w:rsidRPr="0015763C" w:rsidRDefault="003256B7" w:rsidP="00472AE8">
            <w:r w:rsidRPr="0015763C">
              <w:t>3</w:t>
            </w:r>
          </w:p>
        </w:tc>
      </w:tr>
      <w:tr w:rsidR="0015763C" w:rsidRPr="0015763C" w:rsidTr="00472AE8">
        <w:tc>
          <w:tcPr>
            <w:tcW w:w="2405" w:type="dxa"/>
          </w:tcPr>
          <w:p w:rsidR="003256B7" w:rsidRPr="0015763C" w:rsidRDefault="003256B7" w:rsidP="00472AE8">
            <w:r w:rsidRPr="0015763C">
              <w:t>Lesser Egyptian jerboa</w:t>
            </w:r>
          </w:p>
        </w:tc>
        <w:tc>
          <w:tcPr>
            <w:tcW w:w="2876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Jaculus jaculus</w:t>
            </w:r>
          </w:p>
        </w:tc>
        <w:tc>
          <w:tcPr>
            <w:tcW w:w="2030" w:type="dxa"/>
          </w:tcPr>
          <w:p w:rsidR="003256B7" w:rsidRPr="0015763C" w:rsidRDefault="003256B7" w:rsidP="00472AE8">
            <w:r w:rsidRPr="0015763C">
              <w:t>JacJac1.0</w:t>
            </w:r>
          </w:p>
        </w:tc>
        <w:tc>
          <w:tcPr>
            <w:tcW w:w="1705" w:type="dxa"/>
          </w:tcPr>
          <w:p w:rsidR="003256B7" w:rsidRPr="0015763C" w:rsidRDefault="003256B7" w:rsidP="00472AE8">
            <w:r w:rsidRPr="0015763C">
              <w:t>3</w:t>
            </w:r>
          </w:p>
        </w:tc>
      </w:tr>
      <w:tr w:rsidR="0015763C" w:rsidRPr="0015763C" w:rsidTr="00472AE8">
        <w:tc>
          <w:tcPr>
            <w:tcW w:w="2405" w:type="dxa"/>
          </w:tcPr>
          <w:p w:rsidR="003256B7" w:rsidRPr="0015763C" w:rsidRDefault="003256B7" w:rsidP="00472AE8">
            <w:r w:rsidRPr="0015763C">
              <w:t>Long-tailed chinchilla</w:t>
            </w:r>
          </w:p>
        </w:tc>
        <w:tc>
          <w:tcPr>
            <w:tcW w:w="2876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Chinchilla lanigera</w:t>
            </w:r>
          </w:p>
        </w:tc>
        <w:tc>
          <w:tcPr>
            <w:tcW w:w="2030" w:type="dxa"/>
          </w:tcPr>
          <w:p w:rsidR="003256B7" w:rsidRPr="0015763C" w:rsidRDefault="003256B7" w:rsidP="00472AE8">
            <w:r w:rsidRPr="0015763C">
              <w:t>ChiLan1.0</w:t>
            </w:r>
          </w:p>
        </w:tc>
        <w:tc>
          <w:tcPr>
            <w:tcW w:w="1705" w:type="dxa"/>
          </w:tcPr>
          <w:p w:rsidR="003256B7" w:rsidRPr="0015763C" w:rsidRDefault="003256B7" w:rsidP="00472AE8">
            <w:r w:rsidRPr="0015763C">
              <w:t>3</w:t>
            </w:r>
          </w:p>
        </w:tc>
      </w:tr>
      <w:tr w:rsidR="0015763C" w:rsidRPr="0015763C" w:rsidTr="00472AE8">
        <w:tc>
          <w:tcPr>
            <w:tcW w:w="2405" w:type="dxa"/>
          </w:tcPr>
          <w:p w:rsidR="003256B7" w:rsidRPr="0015763C" w:rsidRDefault="003256B7" w:rsidP="00472AE8">
            <w:r w:rsidRPr="0015763C">
              <w:t>Mongolian gerbil</w:t>
            </w:r>
          </w:p>
        </w:tc>
        <w:tc>
          <w:tcPr>
            <w:tcW w:w="2876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Meriones unguiculatus</w:t>
            </w:r>
          </w:p>
        </w:tc>
        <w:tc>
          <w:tcPr>
            <w:tcW w:w="2030" w:type="dxa"/>
          </w:tcPr>
          <w:p w:rsidR="003256B7" w:rsidRPr="0015763C" w:rsidRDefault="003256B7" w:rsidP="00472AE8">
            <w:r w:rsidRPr="0015763C">
              <w:t>MunDraft-v1.0</w:t>
            </w:r>
          </w:p>
        </w:tc>
        <w:tc>
          <w:tcPr>
            <w:tcW w:w="1705" w:type="dxa"/>
          </w:tcPr>
          <w:p w:rsidR="003256B7" w:rsidRPr="0015763C" w:rsidRDefault="003256B7" w:rsidP="00472AE8">
            <w:r w:rsidRPr="0015763C">
              <w:t>3</w:t>
            </w:r>
          </w:p>
        </w:tc>
      </w:tr>
      <w:tr w:rsidR="0015763C" w:rsidRPr="0015763C" w:rsidTr="00472AE8">
        <w:tc>
          <w:tcPr>
            <w:tcW w:w="2405" w:type="dxa"/>
          </w:tcPr>
          <w:p w:rsidR="003256B7" w:rsidRPr="0015763C" w:rsidRDefault="003256B7" w:rsidP="00472AE8">
            <w:r w:rsidRPr="0015763C">
              <w:t>Mouse</w:t>
            </w:r>
          </w:p>
        </w:tc>
        <w:tc>
          <w:tcPr>
            <w:tcW w:w="2876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Mus musculus</w:t>
            </w:r>
          </w:p>
        </w:tc>
        <w:tc>
          <w:tcPr>
            <w:tcW w:w="2030" w:type="dxa"/>
          </w:tcPr>
          <w:p w:rsidR="003256B7" w:rsidRPr="0015763C" w:rsidRDefault="003256B7" w:rsidP="00472AE8">
            <w:r w:rsidRPr="0015763C">
              <w:t>GRCm39</w:t>
            </w:r>
          </w:p>
        </w:tc>
        <w:tc>
          <w:tcPr>
            <w:tcW w:w="1705" w:type="dxa"/>
          </w:tcPr>
          <w:p w:rsidR="003256B7" w:rsidRPr="0015763C" w:rsidRDefault="003256B7" w:rsidP="00472AE8">
            <w:r w:rsidRPr="0015763C">
              <w:t>3</w:t>
            </w:r>
          </w:p>
        </w:tc>
      </w:tr>
      <w:tr w:rsidR="0015763C" w:rsidRPr="0015763C" w:rsidTr="00472AE8">
        <w:tc>
          <w:tcPr>
            <w:tcW w:w="2405" w:type="dxa"/>
          </w:tcPr>
          <w:p w:rsidR="003256B7" w:rsidRPr="0015763C" w:rsidRDefault="003256B7" w:rsidP="00472AE8">
            <w:r w:rsidRPr="0015763C">
              <w:t>Naked mole-rat</w:t>
            </w:r>
          </w:p>
        </w:tc>
        <w:tc>
          <w:tcPr>
            <w:tcW w:w="2876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Heterocephalus glaber</w:t>
            </w:r>
          </w:p>
        </w:tc>
        <w:tc>
          <w:tcPr>
            <w:tcW w:w="2030" w:type="dxa"/>
          </w:tcPr>
          <w:p w:rsidR="003256B7" w:rsidRPr="0015763C" w:rsidRDefault="003256B7" w:rsidP="00472AE8">
            <w:r w:rsidRPr="0015763C">
              <w:t>HetGla_female_1.0</w:t>
            </w:r>
          </w:p>
        </w:tc>
        <w:tc>
          <w:tcPr>
            <w:tcW w:w="1705" w:type="dxa"/>
          </w:tcPr>
          <w:p w:rsidR="003256B7" w:rsidRPr="0015763C" w:rsidRDefault="003256B7" w:rsidP="00472AE8">
            <w:r w:rsidRPr="0015763C">
              <w:t>3</w:t>
            </w:r>
          </w:p>
        </w:tc>
      </w:tr>
      <w:tr w:rsidR="0015763C" w:rsidRPr="0015763C" w:rsidTr="00472AE8">
        <w:tc>
          <w:tcPr>
            <w:tcW w:w="2405" w:type="dxa"/>
          </w:tcPr>
          <w:p w:rsidR="003256B7" w:rsidRPr="0015763C" w:rsidRDefault="003256B7" w:rsidP="00472AE8">
            <w:r w:rsidRPr="0015763C">
              <w:t>Northern American deer mouse</w:t>
            </w:r>
          </w:p>
        </w:tc>
        <w:tc>
          <w:tcPr>
            <w:tcW w:w="2876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Peromyscus manuculatus bairdii</w:t>
            </w:r>
          </w:p>
        </w:tc>
        <w:tc>
          <w:tcPr>
            <w:tcW w:w="2030" w:type="dxa"/>
          </w:tcPr>
          <w:p w:rsidR="003256B7" w:rsidRPr="0015763C" w:rsidRDefault="003256B7" w:rsidP="00472AE8">
            <w:r w:rsidRPr="0015763C">
              <w:t>HU_Pman_2.1</w:t>
            </w:r>
          </w:p>
        </w:tc>
        <w:tc>
          <w:tcPr>
            <w:tcW w:w="1705" w:type="dxa"/>
          </w:tcPr>
          <w:p w:rsidR="003256B7" w:rsidRPr="0015763C" w:rsidRDefault="003256B7" w:rsidP="00472AE8">
            <w:r w:rsidRPr="0015763C">
              <w:t>3</w:t>
            </w:r>
          </w:p>
        </w:tc>
      </w:tr>
      <w:tr w:rsidR="0015763C" w:rsidRPr="0015763C" w:rsidTr="00472AE8">
        <w:tc>
          <w:tcPr>
            <w:tcW w:w="2405" w:type="dxa"/>
          </w:tcPr>
          <w:p w:rsidR="003256B7" w:rsidRPr="0015763C" w:rsidRDefault="003256B7" w:rsidP="00472AE8">
            <w:r w:rsidRPr="0015763C">
              <w:t>Prairie vole</w:t>
            </w:r>
          </w:p>
        </w:tc>
        <w:tc>
          <w:tcPr>
            <w:tcW w:w="2876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Microtus ochrogaster</w:t>
            </w:r>
          </w:p>
        </w:tc>
        <w:tc>
          <w:tcPr>
            <w:tcW w:w="2030" w:type="dxa"/>
          </w:tcPr>
          <w:p w:rsidR="003256B7" w:rsidRPr="0015763C" w:rsidRDefault="003256B7" w:rsidP="00472AE8">
            <w:r w:rsidRPr="0015763C">
              <w:t>MicOch1.0</w:t>
            </w:r>
          </w:p>
        </w:tc>
        <w:tc>
          <w:tcPr>
            <w:tcW w:w="1705" w:type="dxa"/>
          </w:tcPr>
          <w:p w:rsidR="003256B7" w:rsidRPr="0015763C" w:rsidRDefault="003256B7" w:rsidP="00472AE8">
            <w:r w:rsidRPr="0015763C">
              <w:t>3</w:t>
            </w:r>
          </w:p>
        </w:tc>
      </w:tr>
      <w:tr w:rsidR="0015763C" w:rsidRPr="0015763C" w:rsidTr="00472AE8">
        <w:tc>
          <w:tcPr>
            <w:tcW w:w="2405" w:type="dxa"/>
          </w:tcPr>
          <w:p w:rsidR="003256B7" w:rsidRPr="0015763C" w:rsidRDefault="003256B7" w:rsidP="00472AE8">
            <w:r w:rsidRPr="0015763C">
              <w:t>Rat</w:t>
            </w:r>
          </w:p>
        </w:tc>
        <w:tc>
          <w:tcPr>
            <w:tcW w:w="2876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Rattus norvegicus</w:t>
            </w:r>
          </w:p>
        </w:tc>
        <w:tc>
          <w:tcPr>
            <w:tcW w:w="2030" w:type="dxa"/>
          </w:tcPr>
          <w:p w:rsidR="003256B7" w:rsidRPr="0015763C" w:rsidRDefault="003256B7" w:rsidP="00472AE8">
            <w:r w:rsidRPr="0015763C">
              <w:t>mRatBN7.2</w:t>
            </w:r>
          </w:p>
        </w:tc>
        <w:tc>
          <w:tcPr>
            <w:tcW w:w="1705" w:type="dxa"/>
          </w:tcPr>
          <w:p w:rsidR="003256B7" w:rsidRPr="0015763C" w:rsidRDefault="003256B7" w:rsidP="00472AE8">
            <w:r w:rsidRPr="0015763C">
              <w:t>3</w:t>
            </w:r>
          </w:p>
        </w:tc>
      </w:tr>
      <w:tr w:rsidR="0015763C" w:rsidRPr="0015763C" w:rsidTr="00472AE8">
        <w:tc>
          <w:tcPr>
            <w:tcW w:w="2405" w:type="dxa"/>
          </w:tcPr>
          <w:p w:rsidR="003256B7" w:rsidRPr="0015763C" w:rsidRDefault="003256B7" w:rsidP="00472AE8">
            <w:r w:rsidRPr="0015763C">
              <w:t>Ryukyu mouse</w:t>
            </w:r>
          </w:p>
        </w:tc>
        <w:tc>
          <w:tcPr>
            <w:tcW w:w="2876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Mus caroli</w:t>
            </w:r>
          </w:p>
        </w:tc>
        <w:tc>
          <w:tcPr>
            <w:tcW w:w="2030" w:type="dxa"/>
          </w:tcPr>
          <w:p w:rsidR="003256B7" w:rsidRPr="0015763C" w:rsidRDefault="003256B7" w:rsidP="00472AE8">
            <w:r w:rsidRPr="0015763C">
              <w:t>CAROLI_EIJ_v1.1</w:t>
            </w:r>
          </w:p>
        </w:tc>
        <w:tc>
          <w:tcPr>
            <w:tcW w:w="1705" w:type="dxa"/>
          </w:tcPr>
          <w:p w:rsidR="003256B7" w:rsidRPr="0015763C" w:rsidRDefault="003256B7" w:rsidP="00472AE8">
            <w:r w:rsidRPr="0015763C">
              <w:t>3</w:t>
            </w:r>
          </w:p>
        </w:tc>
      </w:tr>
      <w:tr w:rsidR="0015763C" w:rsidRPr="0015763C" w:rsidTr="00472AE8">
        <w:tc>
          <w:tcPr>
            <w:tcW w:w="2405" w:type="dxa"/>
          </w:tcPr>
          <w:p w:rsidR="003256B7" w:rsidRPr="0015763C" w:rsidRDefault="003256B7" w:rsidP="00472AE8">
            <w:r w:rsidRPr="0015763C">
              <w:t>Steppe mouse</w:t>
            </w:r>
          </w:p>
        </w:tc>
        <w:tc>
          <w:tcPr>
            <w:tcW w:w="2876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Mus spicilegus</w:t>
            </w:r>
          </w:p>
        </w:tc>
        <w:tc>
          <w:tcPr>
            <w:tcW w:w="2030" w:type="dxa"/>
          </w:tcPr>
          <w:p w:rsidR="003256B7" w:rsidRPr="0015763C" w:rsidRDefault="003256B7" w:rsidP="00472AE8">
            <w:r w:rsidRPr="0015763C">
              <w:t>MUSP714</w:t>
            </w:r>
          </w:p>
        </w:tc>
        <w:tc>
          <w:tcPr>
            <w:tcW w:w="1705" w:type="dxa"/>
          </w:tcPr>
          <w:p w:rsidR="003256B7" w:rsidRPr="0015763C" w:rsidRDefault="003256B7" w:rsidP="00472AE8">
            <w:r w:rsidRPr="0015763C">
              <w:t>3</w:t>
            </w:r>
          </w:p>
        </w:tc>
      </w:tr>
      <w:tr w:rsidR="0015763C" w:rsidRPr="0015763C" w:rsidTr="00472AE8">
        <w:tc>
          <w:tcPr>
            <w:tcW w:w="2405" w:type="dxa"/>
          </w:tcPr>
          <w:p w:rsidR="003256B7" w:rsidRPr="0015763C" w:rsidRDefault="003256B7" w:rsidP="00472AE8">
            <w:r w:rsidRPr="0015763C">
              <w:t>Tree shrew</w:t>
            </w:r>
          </w:p>
        </w:tc>
        <w:tc>
          <w:tcPr>
            <w:tcW w:w="2876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Tupaia belangeri</w:t>
            </w:r>
          </w:p>
        </w:tc>
        <w:tc>
          <w:tcPr>
            <w:tcW w:w="2030" w:type="dxa"/>
          </w:tcPr>
          <w:p w:rsidR="003256B7" w:rsidRPr="0015763C" w:rsidRDefault="003256B7" w:rsidP="00472AE8">
            <w:r w:rsidRPr="0015763C">
              <w:t>tupBel1</w:t>
            </w:r>
          </w:p>
        </w:tc>
        <w:tc>
          <w:tcPr>
            <w:tcW w:w="1705" w:type="dxa"/>
          </w:tcPr>
          <w:p w:rsidR="003256B7" w:rsidRPr="0015763C" w:rsidRDefault="003256B7" w:rsidP="00472AE8">
            <w:r w:rsidRPr="0015763C">
              <w:t>6</w:t>
            </w:r>
          </w:p>
        </w:tc>
      </w:tr>
      <w:tr w:rsidR="003256B7" w:rsidRPr="0015763C" w:rsidTr="00472AE8">
        <w:tc>
          <w:tcPr>
            <w:tcW w:w="2405" w:type="dxa"/>
          </w:tcPr>
          <w:p w:rsidR="003256B7" w:rsidRPr="0015763C" w:rsidRDefault="003256B7" w:rsidP="00472AE8">
            <w:r w:rsidRPr="0015763C">
              <w:t>Blind mole rat</w:t>
            </w:r>
          </w:p>
        </w:tc>
        <w:tc>
          <w:tcPr>
            <w:tcW w:w="2876" w:type="dxa"/>
          </w:tcPr>
          <w:p w:rsidR="003256B7" w:rsidRPr="0015763C" w:rsidRDefault="003256B7" w:rsidP="00472AE8">
            <w:pPr>
              <w:rPr>
                <w:i/>
                <w:iCs/>
              </w:rPr>
            </w:pPr>
            <w:r w:rsidRPr="0015763C">
              <w:rPr>
                <w:i/>
                <w:iCs/>
              </w:rPr>
              <w:t>Nannospalax galili</w:t>
            </w:r>
          </w:p>
        </w:tc>
        <w:tc>
          <w:tcPr>
            <w:tcW w:w="2030" w:type="dxa"/>
          </w:tcPr>
          <w:p w:rsidR="003256B7" w:rsidRPr="0015763C" w:rsidRDefault="003256B7" w:rsidP="00472AE8">
            <w:r w:rsidRPr="0015763C">
              <w:t>S.galili_v1.0</w:t>
            </w:r>
          </w:p>
        </w:tc>
        <w:tc>
          <w:tcPr>
            <w:tcW w:w="1705" w:type="dxa"/>
          </w:tcPr>
          <w:p w:rsidR="003256B7" w:rsidRPr="0015763C" w:rsidRDefault="003256B7" w:rsidP="00472AE8">
            <w:r w:rsidRPr="0015763C">
              <w:t>3</w:t>
            </w:r>
          </w:p>
        </w:tc>
      </w:tr>
    </w:tbl>
    <w:p w:rsidR="003256B7" w:rsidRPr="0015763C" w:rsidRDefault="003256B7" w:rsidP="003256B7">
      <w:pPr>
        <w:spacing w:line="480" w:lineRule="auto"/>
        <w:rPr>
          <w:noProof/>
          <w:lang w:eastAsia="en-GB"/>
        </w:rPr>
      </w:pPr>
    </w:p>
    <w:p w:rsidR="003256B7" w:rsidRPr="0015763C" w:rsidRDefault="003256B7" w:rsidP="003256B7">
      <w:pPr>
        <w:spacing w:line="480" w:lineRule="auto"/>
        <w:rPr>
          <w:noProof/>
          <w:lang w:eastAsia="en-GB"/>
        </w:rPr>
      </w:pPr>
    </w:p>
    <w:p w:rsidR="003256B7" w:rsidRPr="0015763C" w:rsidRDefault="003256B7" w:rsidP="003256B7">
      <w:pPr>
        <w:spacing w:line="480" w:lineRule="auto"/>
        <w:rPr>
          <w:noProof/>
          <w:lang w:eastAsia="en-GB"/>
        </w:rPr>
      </w:pPr>
    </w:p>
    <w:p w:rsidR="003256B7" w:rsidRPr="0015763C" w:rsidRDefault="003256B7" w:rsidP="003256B7">
      <w:pPr>
        <w:spacing w:line="480" w:lineRule="auto"/>
        <w:rPr>
          <w:noProof/>
          <w:lang w:eastAsia="en-GB"/>
        </w:rPr>
      </w:pPr>
    </w:p>
    <w:p w:rsidR="003256B7" w:rsidRPr="0015763C" w:rsidRDefault="003256B7" w:rsidP="003256B7">
      <w:pPr>
        <w:spacing w:line="480" w:lineRule="auto"/>
        <w:rPr>
          <w:noProof/>
          <w:lang w:eastAsia="en-GB"/>
        </w:rPr>
      </w:pPr>
    </w:p>
    <w:p w:rsidR="003256B7" w:rsidRPr="0015763C" w:rsidRDefault="003256B7" w:rsidP="003256B7">
      <w:pPr>
        <w:spacing w:line="480" w:lineRule="auto"/>
        <w:rPr>
          <w:noProof/>
          <w:lang w:eastAsia="en-GB"/>
        </w:rPr>
      </w:pPr>
    </w:p>
    <w:p w:rsidR="003256B7" w:rsidRPr="0015763C" w:rsidRDefault="003256B7" w:rsidP="003256B7">
      <w:pPr>
        <w:spacing w:line="480" w:lineRule="auto"/>
        <w:rPr>
          <w:noProof/>
          <w:lang w:eastAsia="en-GB"/>
        </w:rPr>
      </w:pPr>
    </w:p>
    <w:p w:rsidR="003256B7" w:rsidRPr="0015763C" w:rsidRDefault="0015763C" w:rsidP="003256B7">
      <w:pPr>
        <w:rPr>
          <w:b/>
        </w:rPr>
      </w:pPr>
      <w:r w:rsidRPr="0015763C">
        <w:rPr>
          <w:b/>
        </w:rPr>
        <w:t>Additional file</w:t>
      </w:r>
      <w:r w:rsidR="003256B7" w:rsidRPr="0015763C">
        <w:rPr>
          <w:b/>
        </w:rPr>
        <w:t xml:space="preserve"> table 3</w:t>
      </w:r>
    </w:p>
    <w:p w:rsidR="003256B7" w:rsidRPr="0015763C" w:rsidRDefault="003256B7" w:rsidP="003256B7">
      <w:pPr>
        <w:spacing w:line="480" w:lineRule="auto"/>
      </w:pPr>
      <w:r w:rsidRPr="0015763C">
        <w:t>Results of dN/dS ratio analysis for Dnmt3 genes in rod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3"/>
        <w:gridCol w:w="1514"/>
        <w:gridCol w:w="1354"/>
        <w:gridCol w:w="1109"/>
        <w:gridCol w:w="1898"/>
      </w:tblGrid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b/>
                <w:noProof/>
                <w:lang w:eastAsia="en-GB"/>
              </w:rPr>
            </w:pPr>
            <w:r w:rsidRPr="0015763C">
              <w:rPr>
                <w:b/>
                <w:noProof/>
                <w:lang w:eastAsia="en-GB"/>
              </w:rPr>
              <w:t>Dnmt3a_model</w:t>
            </w: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lnL</w:t>
            </w: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Free</w:t>
            </w:r>
          </w:p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parameters</w:t>
            </w: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dN/dS_0</w:t>
            </w: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dN/dS</w:t>
            </w:r>
          </w:p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foreground</w:t>
            </w:r>
          </w:p>
        </w:tc>
      </w:tr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M0</w:t>
            </w: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-25523.05833</w:t>
            </w: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34</w:t>
            </w: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0.28034</w:t>
            </w: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n/a</w:t>
            </w:r>
          </w:p>
        </w:tc>
      </w:tr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Foreground Hystricognathi</w:t>
            </w: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-25515.59358</w:t>
            </w: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36</w:t>
            </w: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0.257856</w:t>
            </w: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0.348231</w:t>
            </w:r>
          </w:p>
        </w:tc>
      </w:tr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Foreground molerats</w:t>
            </w: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-25504.95515</w:t>
            </w: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36</w:t>
            </w: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0.25388</w:t>
            </w: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0.436515</w:t>
            </w:r>
          </w:p>
        </w:tc>
      </w:tr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</w:tr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df</w:t>
            </w: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2deltalnL</w:t>
            </w: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critical x2 (p = 0.95, df = 2)</w:t>
            </w: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critical x2 (p = 0.99 df = 2)</w:t>
            </w:r>
          </w:p>
        </w:tc>
      </w:tr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M0 vs Foreground Hystricognathi</w:t>
            </w: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2</w:t>
            </w: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14.929494</w:t>
            </w: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5.991465</w:t>
            </w: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9.21034</w:t>
            </w:r>
          </w:p>
        </w:tc>
      </w:tr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M0 vs Foreground molerats</w:t>
            </w: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2</w:t>
            </w: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36.20635</w:t>
            </w: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5.991465</w:t>
            </w: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9.21034</w:t>
            </w:r>
          </w:p>
        </w:tc>
      </w:tr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</w:tr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</w:tr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b/>
                <w:noProof/>
                <w:lang w:eastAsia="en-GB"/>
              </w:rPr>
            </w:pPr>
            <w:r w:rsidRPr="0015763C">
              <w:rPr>
                <w:b/>
                <w:noProof/>
                <w:lang w:eastAsia="en-GB"/>
              </w:rPr>
              <w:t>Dnmt3b_model</w:t>
            </w: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lnL</w:t>
            </w: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Free</w:t>
            </w:r>
          </w:p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parameters</w:t>
            </w: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dN/dS_0</w:t>
            </w: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dN/dS_foreground</w:t>
            </w:r>
          </w:p>
        </w:tc>
      </w:tr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M0</w:t>
            </w: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-29903.47536</w:t>
            </w: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34</w:t>
            </w: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0.33363</w:t>
            </w: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n/a</w:t>
            </w:r>
          </w:p>
        </w:tc>
      </w:tr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Foreground_Hystricognathi</w:t>
            </w: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-29900.26129</w:t>
            </w: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36</w:t>
            </w: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0.345179</w:t>
            </w: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0.281054</w:t>
            </w:r>
          </w:p>
        </w:tc>
      </w:tr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Foreground_molerats</w:t>
            </w: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-29903.32382</w:t>
            </w: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36</w:t>
            </w: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0.33503</w:t>
            </w: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0.312846</w:t>
            </w:r>
          </w:p>
        </w:tc>
      </w:tr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</w:tr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df</w:t>
            </w: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2deltalnL</w:t>
            </w: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critical x2 (p = 0.95, df = 2)</w:t>
            </w: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critical x2 (p = 0.99 df = 2)</w:t>
            </w:r>
          </w:p>
        </w:tc>
      </w:tr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M0 vs Foreground_Hystricognathi</w:t>
            </w: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2</w:t>
            </w: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6.428152</w:t>
            </w: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5.991465</w:t>
            </w: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9.21034</w:t>
            </w:r>
          </w:p>
        </w:tc>
      </w:tr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M0 vs Foreground_molerats</w:t>
            </w: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2</w:t>
            </w: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0.303088</w:t>
            </w: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5.991465</w:t>
            </w: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9.21034</w:t>
            </w:r>
          </w:p>
        </w:tc>
      </w:tr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</w:tr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</w:tr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b/>
                <w:noProof/>
                <w:lang w:eastAsia="en-GB"/>
              </w:rPr>
            </w:pPr>
            <w:r w:rsidRPr="0015763C">
              <w:rPr>
                <w:b/>
                <w:noProof/>
                <w:lang w:eastAsia="en-GB"/>
              </w:rPr>
              <w:t>Dnmt3l_model</w:t>
            </w: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lnL</w:t>
            </w: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Free</w:t>
            </w:r>
          </w:p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parameters</w:t>
            </w: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dN/dS_0</w:t>
            </w: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dN/dS_foreground</w:t>
            </w:r>
          </w:p>
        </w:tc>
      </w:tr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M0</w:t>
            </w: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-9278.672075</w:t>
            </w: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34</w:t>
            </w: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0.2661</w:t>
            </w: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n/a</w:t>
            </w:r>
          </w:p>
        </w:tc>
      </w:tr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Foreground_Hystricognathi</w:t>
            </w: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-9278.671019</w:t>
            </w: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36</w:t>
            </w: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0.265732</w:t>
            </w: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0.267283</w:t>
            </w:r>
          </w:p>
        </w:tc>
      </w:tr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Foreground_molerats</w:t>
            </w: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-9277.576651</w:t>
            </w: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36</w:t>
            </w: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0.259365</w:t>
            </w: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0.341208</w:t>
            </w:r>
          </w:p>
        </w:tc>
      </w:tr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</w:tr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df</w:t>
            </w: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2deltalnL</w:t>
            </w: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critical x2 (p = 0.95, df = 2)</w:t>
            </w: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critical x2 (p = 0.99 df = 2)</w:t>
            </w:r>
          </w:p>
        </w:tc>
      </w:tr>
      <w:tr w:rsidR="0015763C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M0 vs Foreground_Hystricognathi</w:t>
            </w: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2</w:t>
            </w: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0.002112</w:t>
            </w: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5.991465</w:t>
            </w: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9.21034</w:t>
            </w:r>
          </w:p>
        </w:tc>
      </w:tr>
      <w:tr w:rsidR="003256B7" w:rsidRPr="0015763C" w:rsidTr="00472AE8">
        <w:trPr>
          <w:trHeight w:val="300"/>
        </w:trPr>
        <w:tc>
          <w:tcPr>
            <w:tcW w:w="3223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M0 vs Foreground_molerats</w:t>
            </w:r>
          </w:p>
        </w:tc>
        <w:tc>
          <w:tcPr>
            <w:tcW w:w="151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2</w:t>
            </w:r>
          </w:p>
        </w:tc>
        <w:tc>
          <w:tcPr>
            <w:tcW w:w="1354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2.190848</w:t>
            </w:r>
          </w:p>
        </w:tc>
        <w:tc>
          <w:tcPr>
            <w:tcW w:w="1109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5.991465</w:t>
            </w:r>
          </w:p>
        </w:tc>
        <w:tc>
          <w:tcPr>
            <w:tcW w:w="1816" w:type="dxa"/>
            <w:noWrap/>
            <w:hideMark/>
          </w:tcPr>
          <w:p w:rsidR="003256B7" w:rsidRPr="0015763C" w:rsidRDefault="003256B7" w:rsidP="00472AE8">
            <w:pPr>
              <w:rPr>
                <w:noProof/>
                <w:lang w:eastAsia="en-GB"/>
              </w:rPr>
            </w:pPr>
            <w:r w:rsidRPr="0015763C">
              <w:rPr>
                <w:noProof/>
                <w:lang w:eastAsia="en-GB"/>
              </w:rPr>
              <w:t>9.21034</w:t>
            </w:r>
          </w:p>
        </w:tc>
      </w:tr>
    </w:tbl>
    <w:p w:rsidR="003256B7" w:rsidRPr="0015763C" w:rsidRDefault="003256B7" w:rsidP="003256B7">
      <w:pPr>
        <w:spacing w:line="480" w:lineRule="auto"/>
        <w:rPr>
          <w:noProof/>
          <w:lang w:eastAsia="en-GB"/>
        </w:rPr>
      </w:pPr>
    </w:p>
    <w:p w:rsidR="003256B7" w:rsidRPr="0015763C" w:rsidRDefault="0015763C" w:rsidP="003256B7">
      <w:pPr>
        <w:rPr>
          <w:b/>
        </w:rPr>
      </w:pPr>
      <w:r w:rsidRPr="0015763C">
        <w:rPr>
          <w:b/>
        </w:rPr>
        <w:t>Additional file</w:t>
      </w:r>
      <w:r w:rsidR="003256B7" w:rsidRPr="0015763C">
        <w:rPr>
          <w:b/>
        </w:rPr>
        <w:t xml:space="preserve"> table 4</w:t>
      </w:r>
    </w:p>
    <w:p w:rsidR="003256B7" w:rsidRPr="0015763C" w:rsidRDefault="003256B7" w:rsidP="003256B7">
      <w:pPr>
        <w:rPr>
          <w:lang w:val="en-US"/>
        </w:rPr>
      </w:pPr>
      <w:r w:rsidRPr="0015763C">
        <w:t xml:space="preserve">List of </w:t>
      </w:r>
      <w:r w:rsidRPr="0015763C">
        <w:rPr>
          <w:i/>
          <w:iCs/>
        </w:rPr>
        <w:t>Dnmt3</w:t>
      </w:r>
      <w:r w:rsidRPr="0015763C">
        <w:t xml:space="preserve"> sequences included in preparing multiple sequence alignments and computing dN/dS ratios. Sequences were downloaded from the NCBI Nucleotide database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9"/>
        <w:gridCol w:w="2251"/>
        <w:gridCol w:w="1798"/>
        <w:gridCol w:w="1798"/>
        <w:gridCol w:w="1798"/>
      </w:tblGrid>
      <w:tr w:rsidR="0015763C" w:rsidRPr="0015763C" w:rsidTr="00472AE8">
        <w:trPr>
          <w:trHeight w:val="300"/>
        </w:trPr>
        <w:tc>
          <w:tcPr>
            <w:tcW w:w="171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  <w:b/>
                <w:bCs/>
              </w:rPr>
              <w:t>Common name</w:t>
            </w:r>
          </w:p>
        </w:tc>
        <w:tc>
          <w:tcPr>
            <w:tcW w:w="2268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  <w:b/>
                <w:bCs/>
              </w:rPr>
              <w:t>Latin name</w:t>
            </w:r>
          </w:p>
        </w:tc>
        <w:tc>
          <w:tcPr>
            <w:tcW w:w="540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  <w:b/>
                <w:bCs/>
              </w:rPr>
              <w:t>Accession number</w:t>
            </w:r>
          </w:p>
        </w:tc>
      </w:tr>
      <w:tr w:rsidR="0015763C" w:rsidRPr="0015763C" w:rsidTr="00472AE8">
        <w:trPr>
          <w:trHeight w:val="300"/>
        </w:trPr>
        <w:tc>
          <w:tcPr>
            <w:tcW w:w="171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226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15763C">
              <w:rPr>
                <w:rFonts w:ascii="Calibri" w:eastAsia="Times New Roman" w:hAnsi="Calibri" w:cs="Calibri"/>
                <w:b/>
                <w:bCs/>
                <w:i/>
                <w:iCs/>
              </w:rPr>
              <w:t>Dnmt3a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15763C">
              <w:rPr>
                <w:rFonts w:ascii="Calibri" w:eastAsia="Times New Roman" w:hAnsi="Calibri" w:cs="Calibri"/>
                <w:b/>
                <w:bCs/>
                <w:i/>
                <w:iCs/>
              </w:rPr>
              <w:t>Dnmt3b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15763C">
              <w:rPr>
                <w:rFonts w:ascii="Calibri" w:eastAsia="Times New Roman" w:hAnsi="Calibri" w:cs="Calibri"/>
                <w:b/>
                <w:bCs/>
                <w:i/>
                <w:iCs/>
              </w:rPr>
              <w:t>Dnmt3l</w:t>
            </w:r>
          </w:p>
        </w:tc>
      </w:tr>
      <w:tr w:rsidR="0015763C" w:rsidRPr="0015763C" w:rsidTr="00472AE8">
        <w:trPr>
          <w:trHeight w:val="300"/>
        </w:trPr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</w:rPr>
              <w:t>Alpine marmot</w:t>
            </w:r>
            <w:r w:rsidRPr="0015763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  <w:i/>
                <w:iCs/>
              </w:rPr>
              <w:t>Marmota marmota marmota</w:t>
            </w:r>
            <w:r w:rsidRPr="0015763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15479912.2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48811113.1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/>
              </w:rPr>
            </w:pPr>
            <w:r w:rsidRPr="0015763C">
              <w:rPr>
                <w:rFonts w:eastAsia="Times New Roman" w:cstheme="minorHAnsi"/>
                <w:lang w:val="en-US"/>
              </w:rPr>
              <w:t>XM_048803950.1</w:t>
            </w:r>
          </w:p>
        </w:tc>
      </w:tr>
      <w:tr w:rsidR="0015763C" w:rsidRPr="0015763C" w:rsidTr="00472AE8">
        <w:trPr>
          <w:trHeight w:val="300"/>
        </w:trPr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</w:rPr>
              <w:t>Arctic ground squirrel</w:t>
            </w:r>
            <w:r w:rsidRPr="0015763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  <w:i/>
                <w:iCs/>
              </w:rPr>
              <w:t>Urocitellus parryii</w:t>
            </w:r>
            <w:r w:rsidRPr="0015763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26415245.1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26402077.1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/>
              </w:rPr>
            </w:pPr>
            <w:r w:rsidRPr="0015763C">
              <w:rPr>
                <w:rFonts w:eastAsia="Times New Roman" w:cstheme="minorHAnsi"/>
                <w:lang w:val="en-US"/>
              </w:rPr>
              <w:t>XM_026410108.1</w:t>
            </w:r>
          </w:p>
        </w:tc>
      </w:tr>
      <w:tr w:rsidR="0015763C" w:rsidRPr="0015763C" w:rsidTr="00472AE8">
        <w:trPr>
          <w:trHeight w:val="300"/>
        </w:trPr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</w:rPr>
              <w:t>Common degu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  <w:i/>
                <w:iCs/>
              </w:rPr>
              <w:t>Octodon degus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23711114.1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04630806.2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/>
              </w:rPr>
            </w:pPr>
            <w:r w:rsidRPr="0015763C">
              <w:rPr>
                <w:rFonts w:eastAsia="Times New Roman" w:cstheme="minorHAnsi"/>
                <w:lang w:val="en-US"/>
              </w:rPr>
              <w:t>XM_023716073.1</w:t>
            </w:r>
          </w:p>
        </w:tc>
      </w:tr>
      <w:tr w:rsidR="0015763C" w:rsidRPr="0015763C" w:rsidTr="00472AE8">
        <w:trPr>
          <w:trHeight w:val="300"/>
        </w:trPr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Damara mole-rat</w:t>
            </w:r>
            <w:r w:rsidRPr="0015763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</w:rPr>
            </w:pPr>
            <w:r w:rsidRPr="0015763C">
              <w:rPr>
                <w:rFonts w:ascii="Calibri" w:eastAsia="Times New Roman" w:hAnsi="Calibri" w:cs="Calibri"/>
                <w:i/>
                <w:iCs/>
              </w:rPr>
              <w:t>Fukomys damarensis</w:t>
            </w:r>
            <w:r w:rsidRPr="0015763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10604853.3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10628429.3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/>
              </w:rPr>
            </w:pPr>
            <w:r w:rsidRPr="0015763C">
              <w:rPr>
                <w:rFonts w:eastAsia="Times New Roman" w:cstheme="minorHAnsi"/>
                <w:lang w:val="en-US"/>
              </w:rPr>
              <w:t>XM_010636463.3</w:t>
            </w:r>
          </w:p>
        </w:tc>
      </w:tr>
      <w:tr w:rsidR="0015763C" w:rsidRPr="0015763C" w:rsidTr="00472AE8">
        <w:trPr>
          <w:trHeight w:val="300"/>
        </w:trPr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</w:rPr>
              <w:t>Thirteen-lined ground squirrel</w:t>
            </w:r>
            <w:r w:rsidRPr="0015763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  <w:i/>
                <w:iCs/>
              </w:rPr>
              <w:t>Ictidomys tridecemlineatus</w:t>
            </w:r>
            <w:r w:rsidRPr="0015763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40271405.1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40275205.1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/>
              </w:rPr>
            </w:pPr>
            <w:r w:rsidRPr="0015763C">
              <w:rPr>
                <w:rFonts w:eastAsia="Times New Roman" w:cstheme="minorHAnsi"/>
                <w:lang w:val="en-US"/>
              </w:rPr>
              <w:t>XM_005323574.3</w:t>
            </w:r>
          </w:p>
        </w:tc>
      </w:tr>
      <w:tr w:rsidR="0015763C" w:rsidRPr="0015763C" w:rsidTr="00472AE8">
        <w:trPr>
          <w:trHeight w:val="300"/>
        </w:trPr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Grey squirrel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</w:rPr>
            </w:pPr>
            <w:r w:rsidRPr="0015763C">
              <w:rPr>
                <w:rFonts w:ascii="Calibri" w:eastAsia="Times New Roman" w:hAnsi="Calibri" w:cs="Calibri"/>
                <w:i/>
                <w:iCs/>
              </w:rPr>
              <w:t>Sciurus carolinensis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47522091.1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47539742.1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</w:rPr>
            </w:pPr>
            <w:r w:rsidRPr="0015763C">
              <w:rPr>
                <w:rFonts w:eastAsia="Times New Roman" w:cstheme="minorHAnsi"/>
              </w:rPr>
              <w:t>XM_047563246.1</w:t>
            </w:r>
          </w:p>
        </w:tc>
      </w:tr>
      <w:tr w:rsidR="0015763C" w:rsidRPr="0015763C" w:rsidTr="00472AE8">
        <w:trPr>
          <w:trHeight w:val="300"/>
        </w:trPr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Guinea pig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</w:rPr>
            </w:pPr>
            <w:r w:rsidRPr="0015763C">
              <w:rPr>
                <w:rFonts w:ascii="Calibri" w:eastAsia="Times New Roman" w:hAnsi="Calibri" w:cs="Calibri"/>
                <w:i/>
                <w:iCs/>
              </w:rPr>
              <w:t>Cavia porcellus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13155785.2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13159580.2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</w:rPr>
            </w:pPr>
            <w:r w:rsidRPr="0015763C">
              <w:rPr>
                <w:rFonts w:eastAsia="Times New Roman" w:cstheme="minorHAnsi"/>
              </w:rPr>
              <w:t>XM_003463905.2</w:t>
            </w:r>
          </w:p>
        </w:tc>
      </w:tr>
      <w:tr w:rsidR="0015763C" w:rsidRPr="0015763C" w:rsidTr="00472AE8">
        <w:trPr>
          <w:trHeight w:val="300"/>
        </w:trPr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</w:rPr>
              <w:t>Golden hamster</w:t>
            </w:r>
            <w:r w:rsidRPr="0015763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  <w:i/>
                <w:iCs/>
              </w:rPr>
              <w:t>Mesocricetus auratus</w:t>
            </w:r>
            <w:r w:rsidRPr="0015763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40731028.1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40746525.1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/>
              </w:rPr>
            </w:pPr>
            <w:r w:rsidRPr="0015763C">
              <w:rPr>
                <w:rFonts w:eastAsia="Times New Roman" w:cstheme="minorHAnsi"/>
                <w:lang w:val="en-US"/>
              </w:rPr>
              <w:t>XM_040732429.1</w:t>
            </w:r>
          </w:p>
        </w:tc>
      </w:tr>
      <w:tr w:rsidR="0015763C" w:rsidRPr="0015763C" w:rsidTr="00472AE8">
        <w:trPr>
          <w:trHeight w:val="300"/>
        </w:trPr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</w:rPr>
              <w:t>Lesser Egyptian jerboa</w:t>
            </w:r>
            <w:r w:rsidRPr="0015763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  <w:i/>
                <w:iCs/>
              </w:rPr>
              <w:t>Jaculus jaculus</w:t>
            </w:r>
            <w:r w:rsidRPr="0015763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45149784.1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45157366.1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/>
              </w:rPr>
            </w:pPr>
            <w:r w:rsidRPr="0015763C">
              <w:rPr>
                <w:rFonts w:eastAsia="Times New Roman" w:cstheme="minorHAnsi"/>
                <w:lang w:val="en-US"/>
              </w:rPr>
              <w:t>XM_045149220.1</w:t>
            </w:r>
          </w:p>
        </w:tc>
      </w:tr>
      <w:tr w:rsidR="0015763C" w:rsidRPr="0015763C" w:rsidTr="00472AE8">
        <w:trPr>
          <w:trHeight w:val="300"/>
        </w:trPr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</w:rPr>
              <w:t>Long-tailed chinchilla</w:t>
            </w:r>
            <w:r w:rsidRPr="0015763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  <w:i/>
                <w:iCs/>
              </w:rPr>
              <w:t>Chinchilla lanigera</w:t>
            </w:r>
            <w:r w:rsidRPr="0015763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05400401.2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13514151.1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/>
              </w:rPr>
            </w:pPr>
            <w:r w:rsidRPr="0015763C">
              <w:rPr>
                <w:rFonts w:eastAsia="Times New Roman" w:cstheme="minorHAnsi"/>
                <w:lang w:val="en-US"/>
              </w:rPr>
              <w:t>XM_013506088.1</w:t>
            </w:r>
          </w:p>
        </w:tc>
      </w:tr>
      <w:tr w:rsidR="0015763C" w:rsidRPr="0015763C" w:rsidTr="00472AE8">
        <w:trPr>
          <w:trHeight w:val="300"/>
        </w:trPr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</w:rPr>
              <w:t>Mongolian gerbil</w:t>
            </w:r>
            <w:r w:rsidRPr="0015763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  <w:i/>
                <w:iCs/>
              </w:rPr>
              <w:t>Meriones unguiculatus</w:t>
            </w:r>
            <w:r w:rsidRPr="0015763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21648279.1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21639715.1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/>
              </w:rPr>
            </w:pPr>
            <w:r w:rsidRPr="0015763C">
              <w:rPr>
                <w:rFonts w:eastAsia="Times New Roman" w:cstheme="minorHAnsi"/>
                <w:lang w:val="en-US"/>
              </w:rPr>
              <w:t>XM_021649724.1</w:t>
            </w:r>
          </w:p>
        </w:tc>
      </w:tr>
      <w:tr w:rsidR="0015763C" w:rsidRPr="0015763C" w:rsidTr="00472AE8">
        <w:trPr>
          <w:trHeight w:val="300"/>
        </w:trPr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</w:rPr>
              <w:t>Mouse</w:t>
            </w:r>
            <w:r w:rsidRPr="0015763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  <w:i/>
                <w:iCs/>
              </w:rPr>
              <w:t>Mus musculus</w:t>
            </w:r>
            <w:r w:rsidRPr="0015763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NM_001271753.2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NM_001417024.1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/>
              </w:rPr>
            </w:pPr>
            <w:r w:rsidRPr="0015763C">
              <w:rPr>
                <w:rFonts w:eastAsia="Times New Roman" w:cstheme="minorHAnsi"/>
                <w:lang w:val="en-US"/>
              </w:rPr>
              <w:t>NM_001081695.2</w:t>
            </w:r>
          </w:p>
        </w:tc>
      </w:tr>
      <w:tr w:rsidR="0015763C" w:rsidRPr="0015763C" w:rsidTr="00472AE8">
        <w:trPr>
          <w:trHeight w:val="300"/>
        </w:trPr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</w:rPr>
              <w:t>Naked mole-rat</w:t>
            </w:r>
            <w:r w:rsidRPr="0015763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  <w:i/>
                <w:iCs/>
              </w:rPr>
              <w:t>Heterocephalus glaber</w:t>
            </w:r>
            <w:r w:rsidRPr="0015763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21253571.1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21246874.1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/>
              </w:rPr>
            </w:pPr>
            <w:r w:rsidRPr="0015763C">
              <w:rPr>
                <w:rFonts w:eastAsia="Times New Roman" w:cstheme="minorHAnsi"/>
                <w:lang w:val="en-US"/>
              </w:rPr>
              <w:t>XM_021256378.1</w:t>
            </w:r>
          </w:p>
        </w:tc>
      </w:tr>
      <w:tr w:rsidR="0015763C" w:rsidRPr="0015763C" w:rsidTr="00472AE8">
        <w:trPr>
          <w:trHeight w:val="300"/>
        </w:trPr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</w:rPr>
              <w:t>Rat</w:t>
            </w:r>
            <w:r w:rsidRPr="0015763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  <w:i/>
                <w:iCs/>
              </w:rPr>
              <w:t>Rattus norvegicus</w:t>
            </w:r>
            <w:r w:rsidRPr="0015763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NM_001003958.1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NM_001396349.1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/>
              </w:rPr>
            </w:pPr>
            <w:r w:rsidRPr="0015763C">
              <w:rPr>
                <w:rFonts w:eastAsia="Times New Roman" w:cstheme="minorHAnsi"/>
                <w:lang w:val="en-US"/>
              </w:rPr>
              <w:t>NM_001003964.2</w:t>
            </w:r>
          </w:p>
        </w:tc>
      </w:tr>
      <w:tr w:rsidR="0015763C" w:rsidRPr="0015763C" w:rsidTr="00472AE8">
        <w:trPr>
          <w:trHeight w:val="300"/>
        </w:trPr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Reed vol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</w:rPr>
            </w:pPr>
            <w:r w:rsidRPr="0015763C">
              <w:rPr>
                <w:rFonts w:ascii="Calibri" w:eastAsia="Times New Roman" w:hAnsi="Calibri" w:cs="Calibri"/>
                <w:i/>
                <w:iCs/>
              </w:rPr>
              <w:t>Microtus fortis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50125868.1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50151051.1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</w:rPr>
            </w:pPr>
            <w:r w:rsidRPr="0015763C">
              <w:rPr>
                <w:rFonts w:eastAsia="Times New Roman" w:cstheme="minorHAnsi"/>
              </w:rPr>
              <w:t>XM_050139877.1</w:t>
            </w:r>
          </w:p>
        </w:tc>
      </w:tr>
      <w:tr w:rsidR="003256B7" w:rsidRPr="0015763C" w:rsidTr="00472AE8">
        <w:trPr>
          <w:trHeight w:val="300"/>
        </w:trPr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</w:rPr>
              <w:t>Tree shrew</w:t>
            </w:r>
            <w:r w:rsidRPr="0015763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763C">
              <w:rPr>
                <w:rFonts w:ascii="Calibri" w:eastAsia="Times New Roman" w:hAnsi="Calibri" w:cs="Calibri"/>
                <w:i/>
                <w:iCs/>
              </w:rPr>
              <w:t>Tupaia belangeri</w:t>
            </w:r>
            <w:r w:rsidRPr="0015763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27765816.1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</w:rPr>
            </w:pPr>
            <w:r w:rsidRPr="0015763C">
              <w:rPr>
                <w:rFonts w:ascii="Calibri" w:eastAsia="Times New Roman" w:hAnsi="Calibri" w:cs="Calibri"/>
              </w:rPr>
              <w:t>XM_027774282.1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256B7" w:rsidRPr="0015763C" w:rsidRDefault="003256B7" w:rsidP="00472AE8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lang w:val="en-US"/>
              </w:rPr>
            </w:pPr>
            <w:r w:rsidRPr="0015763C">
              <w:rPr>
                <w:rFonts w:eastAsia="Times New Roman" w:cstheme="minorHAnsi"/>
                <w:lang w:val="en-US"/>
              </w:rPr>
              <w:t>XM_027768663.1</w:t>
            </w:r>
          </w:p>
        </w:tc>
      </w:tr>
    </w:tbl>
    <w:p w:rsidR="00F13765" w:rsidRPr="0015763C" w:rsidRDefault="00F13765"/>
    <w:sectPr w:rsidR="00F13765" w:rsidRPr="0015763C" w:rsidSect="0015763C">
      <w:pgSz w:w="12240" w:h="15840"/>
      <w:pgMar w:top="127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6B7"/>
    <w:rsid w:val="0015763C"/>
    <w:rsid w:val="003256B7"/>
    <w:rsid w:val="00F1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9AB1E5-2751-4E5A-812F-30E070927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6B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6B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2</Words>
  <Characters>4971</Characters>
  <Application>Microsoft Office Word</Application>
  <DocSecurity>0</DocSecurity>
  <Lines>41</Lines>
  <Paragraphs>11</Paragraphs>
  <ScaleCrop>false</ScaleCrop>
  <Company/>
  <LinksUpToDate>false</LinksUpToDate>
  <CharactersWithSpaces>5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hurová Lenka Mgr. Ph.D.</dc:creator>
  <cp:keywords/>
  <dc:description/>
  <cp:lastModifiedBy>Revathi Thangaraj</cp:lastModifiedBy>
  <cp:revision>2</cp:revision>
  <dcterms:created xsi:type="dcterms:W3CDTF">2023-08-23T09:40:00Z</dcterms:created>
  <dcterms:modified xsi:type="dcterms:W3CDTF">2023-10-27T06:58:00Z</dcterms:modified>
</cp:coreProperties>
</file>